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EC019" w14:textId="63F8DA3B" w:rsidR="004065CC" w:rsidRDefault="004065CC" w:rsidP="004065CC">
      <w:pPr>
        <w:rPr>
          <w:rFonts w:asciiTheme="minorHAnsi" w:eastAsia="Calibri" w:hAnsiTheme="minorHAnsi" w:cstheme="minorHAnsi"/>
          <w:b/>
          <w:bCs/>
          <w:color w:val="000000" w:themeColor="text1"/>
        </w:rPr>
      </w:pPr>
      <w:r>
        <w:rPr>
          <w:rFonts w:asciiTheme="minorHAnsi" w:eastAsia="Calibri" w:hAnsiTheme="minorHAnsi" w:cstheme="minorHAnsi"/>
          <w:b/>
          <w:color w:val="000000" w:themeColor="text1"/>
        </w:rPr>
        <w:t>Multimedia Appendix</w:t>
      </w:r>
      <w:r w:rsidRPr="00E04F33">
        <w:rPr>
          <w:rFonts w:asciiTheme="minorHAnsi" w:eastAsia="Calibri" w:hAnsiTheme="minorHAnsi" w:cstheme="minorHAnsi"/>
          <w:b/>
          <w:color w:val="000000" w:themeColor="text1"/>
        </w:rPr>
        <w:t xml:space="preserve"> </w:t>
      </w:r>
      <w:r>
        <w:rPr>
          <w:rFonts w:asciiTheme="minorHAnsi" w:eastAsia="Calibri" w:hAnsiTheme="minorHAnsi" w:cstheme="minorHAnsi"/>
          <w:b/>
          <w:color w:val="000000" w:themeColor="text1"/>
        </w:rPr>
        <w:t>2</w:t>
      </w:r>
      <w:r>
        <w:rPr>
          <w:rFonts w:asciiTheme="minorHAnsi" w:eastAsia="Calibri" w:hAnsiTheme="minorHAnsi" w:cstheme="minorHAnsi"/>
          <w:b/>
          <w:color w:val="000000" w:themeColor="text1"/>
        </w:rPr>
        <w:t>:</w:t>
      </w:r>
      <w:r w:rsidRPr="00E04F33">
        <w:rPr>
          <w:rFonts w:asciiTheme="minorHAnsi" w:eastAsia="Calibri" w:hAnsiTheme="minorHAnsi" w:cstheme="minorHAnsi"/>
          <w:b/>
          <w:color w:val="000000" w:themeColor="text1"/>
        </w:rPr>
        <w:t xml:space="preserve"> </w:t>
      </w:r>
      <w:r w:rsidRPr="000F7BF7">
        <w:rPr>
          <w:rFonts w:asciiTheme="minorHAnsi" w:eastAsia="Calibri" w:hAnsiTheme="minorHAnsi" w:cstheme="minorHAnsi"/>
          <w:b/>
          <w:bCs/>
          <w:color w:val="000000" w:themeColor="text1"/>
        </w:rPr>
        <w:t>Study variables and the codes used to ascertain baseline comorbidities (sorted alphabetically)</w:t>
      </w:r>
    </w:p>
    <w:p w14:paraId="0B7C191A" w14:textId="77777777" w:rsidR="004065CC" w:rsidRPr="00E04F33" w:rsidRDefault="004065CC" w:rsidP="004065CC">
      <w:pPr>
        <w:rPr>
          <w:rFonts w:asciiTheme="minorHAnsi" w:eastAsia="Calibri" w:hAnsiTheme="minorHAnsi" w:cstheme="minorHAnsi"/>
          <w:b/>
          <w:color w:val="000000" w:themeColor="text1"/>
        </w:rPr>
      </w:pPr>
    </w:p>
    <w:tbl>
      <w:tblPr>
        <w:tblStyle w:val="TableGrid"/>
        <w:tblW w:w="12548" w:type="dxa"/>
        <w:tblLayout w:type="fixed"/>
        <w:tblLook w:val="04A0" w:firstRow="1" w:lastRow="0" w:firstColumn="1" w:lastColumn="0" w:noHBand="0" w:noVBand="1"/>
      </w:tblPr>
      <w:tblGrid>
        <w:gridCol w:w="1345"/>
        <w:gridCol w:w="3510"/>
        <w:gridCol w:w="2340"/>
        <w:gridCol w:w="4410"/>
        <w:gridCol w:w="943"/>
      </w:tblGrid>
      <w:tr w:rsidR="004065CC" w:rsidRPr="00E04F33" w14:paraId="39D5829C" w14:textId="77777777" w:rsidTr="00222854">
        <w:trPr>
          <w:tblHeader/>
        </w:trPr>
        <w:tc>
          <w:tcPr>
            <w:tcW w:w="1345" w:type="dxa"/>
            <w:shd w:val="clear" w:color="auto" w:fill="E8E8E8" w:themeFill="background2"/>
          </w:tcPr>
          <w:p w14:paraId="6B7C442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Study variable</w:t>
            </w:r>
          </w:p>
        </w:tc>
        <w:tc>
          <w:tcPr>
            <w:tcW w:w="3510" w:type="dxa"/>
            <w:shd w:val="clear" w:color="auto" w:fill="E8E8E8" w:themeFill="background2"/>
          </w:tcPr>
          <w:p w14:paraId="194FEB3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ICD-10 code</w:t>
            </w:r>
          </w:p>
        </w:tc>
        <w:tc>
          <w:tcPr>
            <w:tcW w:w="2340" w:type="dxa"/>
            <w:shd w:val="clear" w:color="auto" w:fill="E8E8E8" w:themeFill="background2"/>
          </w:tcPr>
          <w:p w14:paraId="2A00068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CCI code</w:t>
            </w:r>
          </w:p>
        </w:tc>
        <w:tc>
          <w:tcPr>
            <w:tcW w:w="4410" w:type="dxa"/>
            <w:shd w:val="clear" w:color="auto" w:fill="E8E8E8" w:themeFill="background2"/>
          </w:tcPr>
          <w:p w14:paraId="5E076FE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OHIP fee code</w:t>
            </w:r>
          </w:p>
        </w:tc>
        <w:tc>
          <w:tcPr>
            <w:tcW w:w="943" w:type="dxa"/>
            <w:shd w:val="clear" w:color="auto" w:fill="E8E8E8" w:themeFill="background2"/>
          </w:tcPr>
          <w:p w14:paraId="5E5D3C0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OHIP diagnosis code</w:t>
            </w:r>
          </w:p>
        </w:tc>
      </w:tr>
      <w:tr w:rsidR="004065CC" w:rsidRPr="00E04F33" w14:paraId="01B4010E" w14:textId="77777777" w:rsidTr="00222854">
        <w:tc>
          <w:tcPr>
            <w:tcW w:w="1345" w:type="dxa"/>
          </w:tcPr>
          <w:p w14:paraId="4F0063E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bdominal aortic aneurysm repair/aortic bypass</w:t>
            </w:r>
          </w:p>
        </w:tc>
        <w:tc>
          <w:tcPr>
            <w:tcW w:w="3510" w:type="dxa"/>
          </w:tcPr>
          <w:p w14:paraId="5D0473F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713</w:t>
            </w:r>
          </w:p>
        </w:tc>
        <w:tc>
          <w:tcPr>
            <w:tcW w:w="2340" w:type="dxa"/>
          </w:tcPr>
          <w:p w14:paraId="0EE1EB0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KA76,1KA80</w:t>
            </w:r>
          </w:p>
        </w:tc>
        <w:tc>
          <w:tcPr>
            <w:tcW w:w="4410" w:type="dxa"/>
          </w:tcPr>
          <w:p w14:paraId="0C014D2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02,R817,R877,R875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27</w:t>
            </w:r>
          </w:p>
        </w:tc>
        <w:tc>
          <w:tcPr>
            <w:tcW w:w="943" w:type="dxa"/>
          </w:tcPr>
          <w:p w14:paraId="28F95EB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0ABAD4F" w14:textId="77777777" w:rsidTr="00222854">
        <w:tc>
          <w:tcPr>
            <w:tcW w:w="1345" w:type="dxa"/>
          </w:tcPr>
          <w:p w14:paraId="719936B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chilles tendon rupture</w:t>
            </w:r>
          </w:p>
        </w:tc>
        <w:tc>
          <w:tcPr>
            <w:tcW w:w="3510" w:type="dxa"/>
          </w:tcPr>
          <w:p w14:paraId="1DD6343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600,S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608</w:t>
            </w:r>
          </w:p>
        </w:tc>
        <w:tc>
          <w:tcPr>
            <w:tcW w:w="2340" w:type="dxa"/>
          </w:tcPr>
          <w:p w14:paraId="3D9E62C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040074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87,R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89</w:t>
            </w:r>
          </w:p>
        </w:tc>
        <w:tc>
          <w:tcPr>
            <w:tcW w:w="943" w:type="dxa"/>
          </w:tcPr>
          <w:p w14:paraId="3363A48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33F9075B" w14:textId="77777777" w:rsidTr="00222854">
        <w:tc>
          <w:tcPr>
            <w:tcW w:w="1345" w:type="dxa"/>
          </w:tcPr>
          <w:p w14:paraId="25245E8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cute kidney injury</w:t>
            </w:r>
          </w:p>
        </w:tc>
        <w:tc>
          <w:tcPr>
            <w:tcW w:w="3510" w:type="dxa"/>
          </w:tcPr>
          <w:p w14:paraId="7F4B4F0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0,N171,N172,N178,N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2340" w:type="dxa"/>
          </w:tcPr>
          <w:p w14:paraId="0723FEF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AF9E6F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301F186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C30B42F" w14:textId="77777777" w:rsidTr="00222854">
        <w:tc>
          <w:tcPr>
            <w:tcW w:w="1345" w:type="dxa"/>
          </w:tcPr>
          <w:p w14:paraId="739C0E4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lcoholism</w:t>
            </w:r>
          </w:p>
        </w:tc>
        <w:tc>
          <w:tcPr>
            <w:tcW w:w="3510" w:type="dxa"/>
          </w:tcPr>
          <w:p w14:paraId="44DC293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44,E512,F10,G312,G621,G721,I426,K292,K70,K860,T510,X45,X65,Y15,Y573,Z502,Z714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21</w:t>
            </w:r>
          </w:p>
        </w:tc>
        <w:tc>
          <w:tcPr>
            <w:tcW w:w="2340" w:type="dxa"/>
          </w:tcPr>
          <w:p w14:paraId="4D26B73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150943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6B5237B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3</w:t>
            </w:r>
          </w:p>
        </w:tc>
      </w:tr>
      <w:tr w:rsidR="004065CC" w:rsidRPr="00E04F33" w14:paraId="12C1FFE0" w14:textId="77777777" w:rsidTr="00222854">
        <w:tc>
          <w:tcPr>
            <w:tcW w:w="1345" w:type="dxa"/>
          </w:tcPr>
          <w:p w14:paraId="037D523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gina</w:t>
            </w:r>
          </w:p>
        </w:tc>
        <w:tc>
          <w:tcPr>
            <w:tcW w:w="3510" w:type="dxa"/>
          </w:tcPr>
          <w:p w14:paraId="79C77AA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0,I209,I2088,I2080,I201,I2382,I2388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381</w:t>
            </w:r>
          </w:p>
        </w:tc>
        <w:tc>
          <w:tcPr>
            <w:tcW w:w="2340" w:type="dxa"/>
          </w:tcPr>
          <w:p w14:paraId="74B8D90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26B516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1A1E2D7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13</w:t>
            </w:r>
          </w:p>
        </w:tc>
      </w:tr>
      <w:tr w:rsidR="004065CC" w:rsidRPr="00E04F33" w14:paraId="40F8D163" w14:textId="77777777" w:rsidTr="00222854">
        <w:tc>
          <w:tcPr>
            <w:tcW w:w="1345" w:type="dxa"/>
          </w:tcPr>
          <w:p w14:paraId="3781F43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rrhythmia</w:t>
            </w:r>
          </w:p>
        </w:tc>
        <w:tc>
          <w:tcPr>
            <w:tcW w:w="3510" w:type="dxa"/>
          </w:tcPr>
          <w:p w14:paraId="0F82B28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00,I4901,I491,I492,I493,I494,I498,I499,R000,R001,I4890,I480,I4800,I4891,I4802,I481,I4801,I483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84</w:t>
            </w:r>
          </w:p>
        </w:tc>
        <w:tc>
          <w:tcPr>
            <w:tcW w:w="2340" w:type="dxa"/>
          </w:tcPr>
          <w:p w14:paraId="2407C90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9B6C45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8,G179,G249,G261,G259,Z443,Z431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37</w:t>
            </w:r>
          </w:p>
        </w:tc>
        <w:tc>
          <w:tcPr>
            <w:tcW w:w="943" w:type="dxa"/>
          </w:tcPr>
          <w:p w14:paraId="53961D8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75B8D34" w14:textId="77777777" w:rsidTr="00222854">
        <w:tc>
          <w:tcPr>
            <w:tcW w:w="1345" w:type="dxa"/>
          </w:tcPr>
          <w:p w14:paraId="2485A60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rthroscopy</w:t>
            </w:r>
          </w:p>
        </w:tc>
        <w:tc>
          <w:tcPr>
            <w:tcW w:w="3510" w:type="dxa"/>
          </w:tcPr>
          <w:p w14:paraId="363EEC9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707A12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VG87,1VA80DA,1VA80GZ,1VA83DAXXA,1VA83DAXXP,1VA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83HAXXP,1VA87DA,1VA87GB</w:t>
            </w:r>
          </w:p>
        </w:tc>
        <w:tc>
          <w:tcPr>
            <w:tcW w:w="4410" w:type="dxa"/>
          </w:tcPr>
          <w:p w14:paraId="6ABEC49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R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86,Z218,E595,E563,R423,R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90</w:t>
            </w:r>
          </w:p>
        </w:tc>
        <w:tc>
          <w:tcPr>
            <w:tcW w:w="943" w:type="dxa"/>
          </w:tcPr>
          <w:p w14:paraId="3387AF4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151B927" w14:textId="77777777" w:rsidTr="00222854">
        <w:tc>
          <w:tcPr>
            <w:tcW w:w="1345" w:type="dxa"/>
          </w:tcPr>
          <w:p w14:paraId="0E450B5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3510" w:type="dxa"/>
          </w:tcPr>
          <w:p w14:paraId="09D1B1D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J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590,J4591,J4500,J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510</w:t>
            </w:r>
          </w:p>
        </w:tc>
        <w:tc>
          <w:tcPr>
            <w:tcW w:w="2340" w:type="dxa"/>
          </w:tcPr>
          <w:p w14:paraId="4CA09B1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86B73B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D43E91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724C297" w14:textId="77777777" w:rsidTr="00222854">
        <w:tc>
          <w:tcPr>
            <w:tcW w:w="1345" w:type="dxa"/>
          </w:tcPr>
          <w:p w14:paraId="0738BD9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trial fibrillation</w:t>
            </w:r>
          </w:p>
        </w:tc>
        <w:tc>
          <w:tcPr>
            <w:tcW w:w="3510" w:type="dxa"/>
          </w:tcPr>
          <w:p w14:paraId="26CD70E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890,I480,I4800,I4891,I4802,I481,I4801,I483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84</w:t>
            </w:r>
          </w:p>
        </w:tc>
        <w:tc>
          <w:tcPr>
            <w:tcW w:w="2340" w:type="dxa"/>
          </w:tcPr>
          <w:p w14:paraId="3271A9E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D900E8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2A897A4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062E5432" w14:textId="77777777" w:rsidTr="00222854">
        <w:tc>
          <w:tcPr>
            <w:tcW w:w="1345" w:type="dxa"/>
          </w:tcPr>
          <w:p w14:paraId="584A220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ipolar disorder</w:t>
            </w:r>
          </w:p>
        </w:tc>
        <w:tc>
          <w:tcPr>
            <w:tcW w:w="3510" w:type="dxa"/>
          </w:tcPr>
          <w:p w14:paraId="2F08341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0,F301,F302,F308,F309,F310,F311,F312,F313,F314,F315,F316,F317,F318,F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19</w:t>
            </w:r>
          </w:p>
        </w:tc>
        <w:tc>
          <w:tcPr>
            <w:tcW w:w="2340" w:type="dxa"/>
          </w:tcPr>
          <w:p w14:paraId="68C3567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8D99DC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Q020</w:t>
            </w:r>
          </w:p>
        </w:tc>
        <w:tc>
          <w:tcPr>
            <w:tcW w:w="943" w:type="dxa"/>
          </w:tcPr>
          <w:p w14:paraId="3F85AC4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96</w:t>
            </w:r>
          </w:p>
        </w:tc>
      </w:tr>
      <w:tr w:rsidR="004065CC" w:rsidRPr="00E04F33" w14:paraId="276DB407" w14:textId="77777777" w:rsidTr="00222854">
        <w:tc>
          <w:tcPr>
            <w:tcW w:w="1345" w:type="dxa"/>
          </w:tcPr>
          <w:p w14:paraId="3A60AB1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one mineral density</w:t>
            </w:r>
          </w:p>
        </w:tc>
        <w:tc>
          <w:tcPr>
            <w:tcW w:w="3510" w:type="dxa"/>
          </w:tcPr>
          <w:p w14:paraId="298FD87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E70EC0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D1CBB3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J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54,J688,J854,J888,X149,X152,X153,X155,Y654,Y688,Y854,Y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88</w:t>
            </w:r>
          </w:p>
        </w:tc>
        <w:tc>
          <w:tcPr>
            <w:tcW w:w="943" w:type="dxa"/>
          </w:tcPr>
          <w:p w14:paraId="7246F68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7FB394D" w14:textId="77777777" w:rsidTr="00222854">
        <w:tc>
          <w:tcPr>
            <w:tcW w:w="1345" w:type="dxa"/>
          </w:tcPr>
          <w:p w14:paraId="36A02F8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owel obstruction</w:t>
            </w:r>
          </w:p>
        </w:tc>
        <w:tc>
          <w:tcPr>
            <w:tcW w:w="3510" w:type="dxa"/>
          </w:tcPr>
          <w:p w14:paraId="3A4D519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K566</w:t>
            </w:r>
          </w:p>
        </w:tc>
        <w:tc>
          <w:tcPr>
            <w:tcW w:w="2340" w:type="dxa"/>
          </w:tcPr>
          <w:p w14:paraId="433F38F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B7916E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1F71489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26E44217" w14:textId="77777777" w:rsidTr="00222854">
        <w:tc>
          <w:tcPr>
            <w:tcW w:w="1345" w:type="dxa"/>
          </w:tcPr>
          <w:p w14:paraId="5BD2146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radycardia</w:t>
            </w:r>
          </w:p>
        </w:tc>
        <w:tc>
          <w:tcPr>
            <w:tcW w:w="3510" w:type="dxa"/>
          </w:tcPr>
          <w:p w14:paraId="25651CD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001</w:t>
            </w:r>
          </w:p>
        </w:tc>
        <w:tc>
          <w:tcPr>
            <w:tcW w:w="2340" w:type="dxa"/>
          </w:tcPr>
          <w:p w14:paraId="331130A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583BBB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19C49DB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4B25BD7" w14:textId="77777777" w:rsidTr="00222854">
        <w:tc>
          <w:tcPr>
            <w:tcW w:w="1345" w:type="dxa"/>
          </w:tcPr>
          <w:p w14:paraId="1DC82B7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ronchoscopy</w:t>
            </w:r>
          </w:p>
        </w:tc>
        <w:tc>
          <w:tcPr>
            <w:tcW w:w="3510" w:type="dxa"/>
          </w:tcPr>
          <w:p w14:paraId="23378C0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502E92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BB7D23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32,E633,E838,E846,Z327,Z330,Z334,Z343,Z348,Z359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60</w:t>
            </w:r>
          </w:p>
        </w:tc>
        <w:tc>
          <w:tcPr>
            <w:tcW w:w="943" w:type="dxa"/>
          </w:tcPr>
          <w:p w14:paraId="560764C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6BF678F" w14:textId="77777777" w:rsidTr="00222854">
        <w:tc>
          <w:tcPr>
            <w:tcW w:w="1345" w:type="dxa"/>
          </w:tcPr>
          <w:p w14:paraId="797A4BB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alcium test</w:t>
            </w:r>
          </w:p>
        </w:tc>
        <w:tc>
          <w:tcPr>
            <w:tcW w:w="3510" w:type="dxa"/>
          </w:tcPr>
          <w:p w14:paraId="63B80BE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6AD044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68987C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45,L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46</w:t>
            </w:r>
          </w:p>
        </w:tc>
        <w:tc>
          <w:tcPr>
            <w:tcW w:w="943" w:type="dxa"/>
          </w:tcPr>
          <w:p w14:paraId="7529FC4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53E0B0C" w14:textId="77777777" w:rsidTr="00222854">
        <w:tc>
          <w:tcPr>
            <w:tcW w:w="1345" w:type="dxa"/>
          </w:tcPr>
          <w:p w14:paraId="57F4D54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3510" w:type="dxa"/>
          </w:tcPr>
          <w:p w14:paraId="66A6059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71,980,98233,984,985,98613,987,988,989,990,991,993,C153,C180,C19,C20,C220,C250,C3499,C5099,C560,C61,C820,C830,C851,C910,C920,C930,C946,C950,D00,D051,C154,C159,C155,C181,C182,C183,C184,C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185,C186,C187,C188,C189,C221,C227,C229,C259,C251,C254,C252,C3410,C3490,C3411,C3430,C3491,C3431,C342,C3400,C3401,C3480,C3409,C3439,C3419,C3481,C5091,C5090,C5041,C5040,C5080,C5081,C5020,C5021,C5051,C5050,C5030,C5010,C5031,C5011,C5000,C561,C569,C821,C822,C829,C831,C833,C837,C838,C852,C857,C859,C911,C914,C915,C919,C921,C929,C927,C925,C928,C931,C951,C959,D0510,D0511,D059,D0591,D0590,D0501</w:t>
            </w:r>
          </w:p>
        </w:tc>
        <w:tc>
          <w:tcPr>
            <w:tcW w:w="2340" w:type="dxa"/>
          </w:tcPr>
          <w:p w14:paraId="0A30552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B40A6D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7A4C895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3,204,205,206,207,208,150,154,155,157,16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2,174,175,183,185</w:t>
            </w:r>
          </w:p>
        </w:tc>
      </w:tr>
      <w:tr w:rsidR="004065CC" w:rsidRPr="00E04F33" w14:paraId="0201298E" w14:textId="77777777" w:rsidTr="00222854">
        <w:tc>
          <w:tcPr>
            <w:tcW w:w="1345" w:type="dxa"/>
          </w:tcPr>
          <w:p w14:paraId="183AC4F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Cardiac catheterization</w:t>
            </w:r>
          </w:p>
        </w:tc>
        <w:tc>
          <w:tcPr>
            <w:tcW w:w="3510" w:type="dxa"/>
          </w:tcPr>
          <w:p w14:paraId="21A3305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C834A9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IJ30GP,3HZ30GP,2HZ24GPKJ,2HZ24GPKL,2HZ24GPKM,2HZ24GPXJ,2HZ28GPPL,2HZ71GP</w:t>
            </w:r>
          </w:p>
        </w:tc>
        <w:tc>
          <w:tcPr>
            <w:tcW w:w="4410" w:type="dxa"/>
          </w:tcPr>
          <w:p w14:paraId="23D0239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96,G297,G299,G300,G301,G304,G305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943" w:type="dxa"/>
          </w:tcPr>
          <w:p w14:paraId="02F166C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091FA79D" w14:textId="77777777" w:rsidTr="00222854">
        <w:tc>
          <w:tcPr>
            <w:tcW w:w="1345" w:type="dxa"/>
          </w:tcPr>
          <w:p w14:paraId="01A3DBB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ardiac stress test</w:t>
            </w:r>
          </w:p>
        </w:tc>
        <w:tc>
          <w:tcPr>
            <w:tcW w:w="3510" w:type="dxa"/>
          </w:tcPr>
          <w:p w14:paraId="0630F5F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F59961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HZ08,3IP70</w:t>
            </w:r>
          </w:p>
        </w:tc>
        <w:tc>
          <w:tcPr>
            <w:tcW w:w="4410" w:type="dxa"/>
          </w:tcPr>
          <w:p w14:paraId="4ADF917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15,G174,G111,G112,G319,G582,G583,G584,J604,J606,J607,J608,J609,J611,J612,J613,J667,J807,J808,J809,J804,J811,J812,J813,J867,J666,J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66</w:t>
            </w:r>
          </w:p>
        </w:tc>
        <w:tc>
          <w:tcPr>
            <w:tcW w:w="943" w:type="dxa"/>
          </w:tcPr>
          <w:p w14:paraId="7DDC57C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3DF0816E" w14:textId="77777777" w:rsidTr="00222854">
        <w:tc>
          <w:tcPr>
            <w:tcW w:w="1345" w:type="dxa"/>
          </w:tcPr>
          <w:p w14:paraId="1E6DE88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arotid endarterectomy</w:t>
            </w:r>
          </w:p>
        </w:tc>
        <w:tc>
          <w:tcPr>
            <w:tcW w:w="3510" w:type="dxa"/>
          </w:tcPr>
          <w:p w14:paraId="797D9F1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34D035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C86975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20,R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92</w:t>
            </w:r>
          </w:p>
        </w:tc>
        <w:tc>
          <w:tcPr>
            <w:tcW w:w="943" w:type="dxa"/>
          </w:tcPr>
          <w:p w14:paraId="7268EA4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98565AE" w14:textId="77777777" w:rsidTr="00222854">
        <w:tc>
          <w:tcPr>
            <w:tcW w:w="1345" w:type="dxa"/>
          </w:tcPr>
          <w:p w14:paraId="4EA2387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Carotid ultrasound</w:t>
            </w:r>
          </w:p>
        </w:tc>
        <w:tc>
          <w:tcPr>
            <w:tcW w:w="3510" w:type="dxa"/>
          </w:tcPr>
          <w:p w14:paraId="405E2A5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78A388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JE30,3JG30</w:t>
            </w:r>
          </w:p>
        </w:tc>
        <w:tc>
          <w:tcPr>
            <w:tcW w:w="4410" w:type="dxa"/>
          </w:tcPr>
          <w:p w14:paraId="0CA7310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J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,J501,J189,J489,J190,J191,J490,J491,J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2</w:t>
            </w:r>
          </w:p>
        </w:tc>
        <w:tc>
          <w:tcPr>
            <w:tcW w:w="943" w:type="dxa"/>
          </w:tcPr>
          <w:p w14:paraId="0510331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5DB75E8" w14:textId="77777777" w:rsidTr="00222854">
        <w:tc>
          <w:tcPr>
            <w:tcW w:w="1345" w:type="dxa"/>
          </w:tcPr>
          <w:p w14:paraId="6D9A9A0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ervical cancer screening</w:t>
            </w:r>
          </w:p>
        </w:tc>
        <w:tc>
          <w:tcPr>
            <w:tcW w:w="3510" w:type="dxa"/>
          </w:tcPr>
          <w:p w14:paraId="5F12F16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4C2E7F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44A8EE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30,G365,G394,L713,L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12</w:t>
            </w:r>
          </w:p>
        </w:tc>
        <w:tc>
          <w:tcPr>
            <w:tcW w:w="943" w:type="dxa"/>
          </w:tcPr>
          <w:p w14:paraId="6B59248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C958800" w14:textId="77777777" w:rsidTr="00222854">
        <w:tc>
          <w:tcPr>
            <w:tcW w:w="1345" w:type="dxa"/>
          </w:tcPr>
          <w:p w14:paraId="5F4732E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hest X-ray</w:t>
            </w:r>
          </w:p>
        </w:tc>
        <w:tc>
          <w:tcPr>
            <w:tcW w:w="3510" w:type="dxa"/>
          </w:tcPr>
          <w:p w14:paraId="497897C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264125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420C4B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90,X091,X092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943" w:type="dxa"/>
          </w:tcPr>
          <w:p w14:paraId="3828496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2CC631B" w14:textId="77777777" w:rsidTr="00222854">
        <w:tc>
          <w:tcPr>
            <w:tcW w:w="1345" w:type="dxa"/>
          </w:tcPr>
          <w:p w14:paraId="0F8F6B0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holesterol test</w:t>
            </w:r>
          </w:p>
        </w:tc>
        <w:tc>
          <w:tcPr>
            <w:tcW w:w="3510" w:type="dxa"/>
          </w:tcPr>
          <w:p w14:paraId="0C0A9FB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E9E596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BD9363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7,L055,L056,L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943" w:type="dxa"/>
          </w:tcPr>
          <w:p w14:paraId="0701956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FD5EA3C" w14:textId="77777777" w:rsidTr="00222854">
        <w:tc>
          <w:tcPr>
            <w:tcW w:w="1345" w:type="dxa"/>
          </w:tcPr>
          <w:p w14:paraId="5602FDD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hronic liver disease</w:t>
            </w:r>
          </w:p>
        </w:tc>
        <w:tc>
          <w:tcPr>
            <w:tcW w:w="3510" w:type="dxa"/>
          </w:tcPr>
          <w:p w14:paraId="4BD104A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69,B171,B182,B19,I850,R17,R18,R160,R162,B942,Z225,E831,E830,K70,K713,K714,K715,K717,K721,K729,K73,K74,K753,K754,K758,K759,K76,K77,B179,B181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59</w:t>
            </w:r>
          </w:p>
        </w:tc>
        <w:tc>
          <w:tcPr>
            <w:tcW w:w="2340" w:type="dxa"/>
          </w:tcPr>
          <w:p w14:paraId="2CAD96C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A7E04A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Z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51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54</w:t>
            </w:r>
          </w:p>
        </w:tc>
        <w:tc>
          <w:tcPr>
            <w:tcW w:w="943" w:type="dxa"/>
          </w:tcPr>
          <w:p w14:paraId="6F85ECA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71,573,70</w:t>
            </w:r>
          </w:p>
        </w:tc>
      </w:tr>
      <w:tr w:rsidR="004065CC" w:rsidRPr="00E04F33" w14:paraId="08583B2C" w14:textId="77777777" w:rsidTr="00222854">
        <w:tc>
          <w:tcPr>
            <w:tcW w:w="1345" w:type="dxa"/>
          </w:tcPr>
          <w:p w14:paraId="4C87F8F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hronic lung disease</w:t>
            </w:r>
          </w:p>
        </w:tc>
        <w:tc>
          <w:tcPr>
            <w:tcW w:w="3510" w:type="dxa"/>
          </w:tcPr>
          <w:p w14:paraId="17669DE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72,I278,I279,J40,J41,J42,J439,J441,J4590,J47,J60,J61,J62,J63,J64,J65,J66,J6799,J68,J701,J703,J704,J708,J709,J82,J841,J920,J941,J949,J953,J961,J969,J984,J988,J989,J99,J449,J440,J448,J439,J4591,J4500,J4510,J848,J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49</w:t>
            </w:r>
          </w:p>
        </w:tc>
        <w:tc>
          <w:tcPr>
            <w:tcW w:w="2340" w:type="dxa"/>
          </w:tcPr>
          <w:p w14:paraId="56C48B0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D16326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J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89,J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89</w:t>
            </w:r>
          </w:p>
        </w:tc>
        <w:tc>
          <w:tcPr>
            <w:tcW w:w="943" w:type="dxa"/>
          </w:tcPr>
          <w:p w14:paraId="67998A3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1,492,493,494,496,501,502,515,518,519</w:t>
            </w:r>
          </w:p>
        </w:tc>
      </w:tr>
      <w:tr w:rsidR="004065CC" w:rsidRPr="00E04F33" w14:paraId="34FAD089" w14:textId="77777777" w:rsidTr="00222854">
        <w:tc>
          <w:tcPr>
            <w:tcW w:w="1345" w:type="dxa"/>
          </w:tcPr>
          <w:p w14:paraId="3BE2BCA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hronic pain</w:t>
            </w:r>
          </w:p>
        </w:tc>
        <w:tc>
          <w:tcPr>
            <w:tcW w:w="3510" w:type="dxa"/>
          </w:tcPr>
          <w:p w14:paraId="046B6EC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454,M081,M2550,M2551,M2555,M2556,M2557,M432,M433,M434,M435,M436,M45,M461,M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463,M464,M469,M4796,M480,M481,M488,M489,M508,M509,M513,M531,M532,M533,M538,M539,M545,M608,M609,M633,M790,M791,M792,M796,M797,M961,M549,M543,M542,M548,M5416,M546,M544,M5419,M5412,M5417,M4786,M4782,M4792,M4712,M4726,M4797,M4789,M4787,M4722,M511,M512,M519,M518,M510</w:t>
            </w:r>
          </w:p>
        </w:tc>
        <w:tc>
          <w:tcPr>
            <w:tcW w:w="2340" w:type="dxa"/>
          </w:tcPr>
          <w:p w14:paraId="2886105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A2E25C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176C68B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E949E9A" w14:textId="77777777" w:rsidTr="00222854">
        <w:tc>
          <w:tcPr>
            <w:tcW w:w="1345" w:type="dxa"/>
          </w:tcPr>
          <w:p w14:paraId="151EE24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lostridium difficile colitis</w:t>
            </w:r>
          </w:p>
        </w:tc>
        <w:tc>
          <w:tcPr>
            <w:tcW w:w="3510" w:type="dxa"/>
          </w:tcPr>
          <w:p w14:paraId="5CDA79D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047</w:t>
            </w:r>
          </w:p>
        </w:tc>
        <w:tc>
          <w:tcPr>
            <w:tcW w:w="2340" w:type="dxa"/>
          </w:tcPr>
          <w:p w14:paraId="4481A0C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C019A1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2480DC6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32D334DC" w14:textId="77777777" w:rsidTr="00222854">
        <w:tc>
          <w:tcPr>
            <w:tcW w:w="1345" w:type="dxa"/>
          </w:tcPr>
          <w:p w14:paraId="269580D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lonoscopy</w:t>
            </w:r>
          </w:p>
        </w:tc>
        <w:tc>
          <w:tcPr>
            <w:tcW w:w="3510" w:type="dxa"/>
          </w:tcPr>
          <w:p w14:paraId="507BA9F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33452F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NM70,1NM87BA,2NM71,1NQ87BA,2NQ71,1NM59,2NQ70,1NQ59BA,1NQ59HA</w:t>
            </w:r>
          </w:p>
        </w:tc>
        <w:tc>
          <w:tcPr>
            <w:tcW w:w="4410" w:type="dxa"/>
          </w:tcPr>
          <w:p w14:paraId="7960306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Z555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40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41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47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05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49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70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71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85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1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2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3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4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5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6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7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8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9A</w:t>
            </w:r>
          </w:p>
        </w:tc>
        <w:tc>
          <w:tcPr>
            <w:tcW w:w="943" w:type="dxa"/>
          </w:tcPr>
          <w:p w14:paraId="7A2D318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DF65563" w14:textId="77777777" w:rsidTr="00222854">
        <w:tc>
          <w:tcPr>
            <w:tcW w:w="1345" w:type="dxa"/>
          </w:tcPr>
          <w:p w14:paraId="6B9FA3C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lorectal cancer screening</w:t>
            </w:r>
          </w:p>
        </w:tc>
        <w:tc>
          <w:tcPr>
            <w:tcW w:w="3510" w:type="dxa"/>
          </w:tcPr>
          <w:p w14:paraId="665AEA8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8E4F45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27FAF7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04,L179,L181,Q043,Q152,X112,X113,Z535,Z536,Z555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80</w:t>
            </w:r>
          </w:p>
        </w:tc>
        <w:tc>
          <w:tcPr>
            <w:tcW w:w="943" w:type="dxa"/>
          </w:tcPr>
          <w:p w14:paraId="477C131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233E5EA" w14:textId="77777777" w:rsidTr="00222854">
        <w:tc>
          <w:tcPr>
            <w:tcW w:w="1345" w:type="dxa"/>
          </w:tcPr>
          <w:p w14:paraId="6E36C1F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lposcopy</w:t>
            </w:r>
          </w:p>
        </w:tc>
        <w:tc>
          <w:tcPr>
            <w:tcW w:w="3510" w:type="dxa"/>
          </w:tcPr>
          <w:p w14:paraId="45BBABB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BB88CD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RS70</w:t>
            </w:r>
          </w:p>
        </w:tc>
        <w:tc>
          <w:tcPr>
            <w:tcW w:w="4410" w:type="dxa"/>
          </w:tcPr>
          <w:p w14:paraId="01FFCE6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Z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30,Z731,Z731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87</w:t>
            </w:r>
          </w:p>
        </w:tc>
        <w:tc>
          <w:tcPr>
            <w:tcW w:w="943" w:type="dxa"/>
          </w:tcPr>
          <w:p w14:paraId="4D9E050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9C1ED02" w14:textId="77777777" w:rsidTr="00222854">
        <w:tc>
          <w:tcPr>
            <w:tcW w:w="1345" w:type="dxa"/>
          </w:tcPr>
          <w:p w14:paraId="5C0822F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PD (Chronic Obstructiv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e Pulmonary Disease)</w:t>
            </w:r>
          </w:p>
        </w:tc>
        <w:tc>
          <w:tcPr>
            <w:tcW w:w="3510" w:type="dxa"/>
          </w:tcPr>
          <w:p w14:paraId="3F32393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J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1,J439,J441,J440,J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48</w:t>
            </w:r>
          </w:p>
        </w:tc>
        <w:tc>
          <w:tcPr>
            <w:tcW w:w="2340" w:type="dxa"/>
          </w:tcPr>
          <w:p w14:paraId="04C9EAD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144121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3B7745E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0AA225A4" w14:textId="77777777" w:rsidTr="00222854">
        <w:tc>
          <w:tcPr>
            <w:tcW w:w="1345" w:type="dxa"/>
          </w:tcPr>
          <w:p w14:paraId="4FAE5F1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ronary angiogram</w:t>
            </w:r>
          </w:p>
        </w:tc>
        <w:tc>
          <w:tcPr>
            <w:tcW w:w="3510" w:type="dxa"/>
          </w:tcPr>
          <w:p w14:paraId="6F8398E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68DA6B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IP10,3IS10</w:t>
            </w:r>
          </w:p>
        </w:tc>
        <w:tc>
          <w:tcPr>
            <w:tcW w:w="4410" w:type="dxa"/>
          </w:tcPr>
          <w:p w14:paraId="2340A6F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97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943" w:type="dxa"/>
          </w:tcPr>
          <w:p w14:paraId="0251792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02B7513" w14:textId="77777777" w:rsidTr="00222854">
        <w:tc>
          <w:tcPr>
            <w:tcW w:w="1345" w:type="dxa"/>
          </w:tcPr>
          <w:p w14:paraId="098AAED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ronary disease</w:t>
            </w:r>
          </w:p>
        </w:tc>
        <w:tc>
          <w:tcPr>
            <w:tcW w:w="3510" w:type="dxa"/>
          </w:tcPr>
          <w:p w14:paraId="286249A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14,I229,I240,I2510,Z955,Z958,Z959,R931,T822,I219,I211,I210,I213,I2149,I241,I248,I249,I2519,I252,I255,I259,I2511,I258,I2513,I2514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2340" w:type="dxa"/>
          </w:tcPr>
          <w:p w14:paraId="5DB0A1A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IJ26,1IJ27,1IJ54,1IJ57,1IJ50,1IJ76</w:t>
            </w:r>
          </w:p>
        </w:tc>
        <w:tc>
          <w:tcPr>
            <w:tcW w:w="4410" w:type="dxa"/>
          </w:tcPr>
          <w:p w14:paraId="5C356A2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41,R742,R743,G298,E646,E651,E652,E654,E655,G262,Z434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48</w:t>
            </w:r>
          </w:p>
        </w:tc>
        <w:tc>
          <w:tcPr>
            <w:tcW w:w="943" w:type="dxa"/>
          </w:tcPr>
          <w:p w14:paraId="0835B9F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10,412</w:t>
            </w:r>
          </w:p>
        </w:tc>
      </w:tr>
      <w:tr w:rsidR="004065CC" w:rsidRPr="00E04F33" w14:paraId="73FC041C" w14:textId="77777777" w:rsidTr="00222854">
        <w:tc>
          <w:tcPr>
            <w:tcW w:w="1345" w:type="dxa"/>
          </w:tcPr>
          <w:p w14:paraId="6E370C8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ronary revascularization</w:t>
            </w:r>
          </w:p>
        </w:tc>
        <w:tc>
          <w:tcPr>
            <w:tcW w:w="3510" w:type="dxa"/>
          </w:tcPr>
          <w:p w14:paraId="50E9755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7471E5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IJ50,1IJ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6,IIJ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7,1IJ57,1IJ76,1IJ57GQ,1IJ54GQAZ</w:t>
            </w:r>
          </w:p>
        </w:tc>
        <w:tc>
          <w:tcPr>
            <w:tcW w:w="4410" w:type="dxa"/>
          </w:tcPr>
          <w:p w14:paraId="6E62B42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41,R742,R743,E651,E652,E654,E646,G298,Z434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62</w:t>
            </w:r>
          </w:p>
        </w:tc>
        <w:tc>
          <w:tcPr>
            <w:tcW w:w="943" w:type="dxa"/>
          </w:tcPr>
          <w:p w14:paraId="5BA56AB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27753383" w14:textId="77777777" w:rsidTr="00222854">
        <w:tc>
          <w:tcPr>
            <w:tcW w:w="1345" w:type="dxa"/>
          </w:tcPr>
          <w:p w14:paraId="26369C4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T abdomen</w:t>
            </w:r>
          </w:p>
        </w:tc>
        <w:tc>
          <w:tcPr>
            <w:tcW w:w="3510" w:type="dxa"/>
          </w:tcPr>
          <w:p w14:paraId="1815740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A10370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B1B301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6,X409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943" w:type="dxa"/>
          </w:tcPr>
          <w:p w14:paraId="4D11304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F3C5D66" w14:textId="77777777" w:rsidTr="00222854">
        <w:tc>
          <w:tcPr>
            <w:tcW w:w="1345" w:type="dxa"/>
          </w:tcPr>
          <w:p w14:paraId="5645F2C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T extremities</w:t>
            </w:r>
          </w:p>
        </w:tc>
        <w:tc>
          <w:tcPr>
            <w:tcW w:w="3510" w:type="dxa"/>
          </w:tcPr>
          <w:p w14:paraId="547F42A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12D381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ECDBD5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7,X412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943" w:type="dxa"/>
          </w:tcPr>
          <w:p w14:paraId="25E6B86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D38D3F0" w14:textId="77777777" w:rsidTr="00222854">
        <w:tc>
          <w:tcPr>
            <w:tcW w:w="1345" w:type="dxa"/>
          </w:tcPr>
          <w:p w14:paraId="69D7C4B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T head</w:t>
            </w:r>
          </w:p>
        </w:tc>
        <w:tc>
          <w:tcPr>
            <w:tcW w:w="3510" w:type="dxa"/>
          </w:tcPr>
          <w:p w14:paraId="15A2258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8857FD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AN20,3EA20,3ER20</w:t>
            </w:r>
          </w:p>
        </w:tc>
        <w:tc>
          <w:tcPr>
            <w:tcW w:w="4410" w:type="dxa"/>
          </w:tcPr>
          <w:p w14:paraId="0486E50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88,X400,X401,X402,X405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943" w:type="dxa"/>
          </w:tcPr>
          <w:p w14:paraId="460D09A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7D43C09" w14:textId="77777777" w:rsidTr="00222854">
        <w:tc>
          <w:tcPr>
            <w:tcW w:w="1345" w:type="dxa"/>
          </w:tcPr>
          <w:p w14:paraId="082790D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T neck</w:t>
            </w:r>
          </w:p>
        </w:tc>
        <w:tc>
          <w:tcPr>
            <w:tcW w:w="3510" w:type="dxa"/>
          </w:tcPr>
          <w:p w14:paraId="70EBEB8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5B89EE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6B592C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4,X403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943" w:type="dxa"/>
          </w:tcPr>
          <w:p w14:paraId="6ECCF4B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3C76E5E5" w14:textId="77777777" w:rsidTr="00222854">
        <w:tc>
          <w:tcPr>
            <w:tcW w:w="1345" w:type="dxa"/>
          </w:tcPr>
          <w:p w14:paraId="34100A5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T pelvis</w:t>
            </w:r>
          </w:p>
        </w:tc>
        <w:tc>
          <w:tcPr>
            <w:tcW w:w="3510" w:type="dxa"/>
          </w:tcPr>
          <w:p w14:paraId="6669D37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4E1917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C96159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31,X232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943" w:type="dxa"/>
          </w:tcPr>
          <w:p w14:paraId="04C609E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29132BFD" w14:textId="77777777" w:rsidTr="00222854">
        <w:tc>
          <w:tcPr>
            <w:tcW w:w="1345" w:type="dxa"/>
          </w:tcPr>
          <w:p w14:paraId="385E492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T spine</w:t>
            </w:r>
          </w:p>
        </w:tc>
        <w:tc>
          <w:tcPr>
            <w:tcW w:w="3510" w:type="dxa"/>
          </w:tcPr>
          <w:p w14:paraId="1429112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6847AB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36454A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8,X415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16</w:t>
            </w:r>
          </w:p>
        </w:tc>
        <w:tc>
          <w:tcPr>
            <w:tcW w:w="943" w:type="dxa"/>
          </w:tcPr>
          <w:p w14:paraId="5B10A83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0561D8A5" w14:textId="77777777" w:rsidTr="00222854">
        <w:tc>
          <w:tcPr>
            <w:tcW w:w="1345" w:type="dxa"/>
          </w:tcPr>
          <w:p w14:paraId="5F8B5E1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T thorax</w:t>
            </w:r>
          </w:p>
        </w:tc>
        <w:tc>
          <w:tcPr>
            <w:tcW w:w="3510" w:type="dxa"/>
          </w:tcPr>
          <w:p w14:paraId="00A5F97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A5F306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0D0BCC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5,X406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943" w:type="dxa"/>
          </w:tcPr>
          <w:p w14:paraId="52E7101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40D2D97" w14:textId="77777777" w:rsidTr="00222854">
        <w:tc>
          <w:tcPr>
            <w:tcW w:w="1345" w:type="dxa"/>
          </w:tcPr>
          <w:p w14:paraId="15C0D69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utaneous drug reaction</w:t>
            </w:r>
          </w:p>
        </w:tc>
        <w:tc>
          <w:tcPr>
            <w:tcW w:w="3510" w:type="dxa"/>
          </w:tcPr>
          <w:p w14:paraId="21F4E52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70,L271,L539,L538,L26,L510,L511,L512,L518,L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19</w:t>
            </w:r>
          </w:p>
        </w:tc>
        <w:tc>
          <w:tcPr>
            <w:tcW w:w="2340" w:type="dxa"/>
          </w:tcPr>
          <w:p w14:paraId="4B07C68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458468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499714F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285A41E4" w14:textId="77777777" w:rsidTr="00222854">
        <w:tc>
          <w:tcPr>
            <w:tcW w:w="1345" w:type="dxa"/>
          </w:tcPr>
          <w:p w14:paraId="489AC11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Cystoscopy</w:t>
            </w:r>
          </w:p>
        </w:tc>
        <w:tc>
          <w:tcPr>
            <w:tcW w:w="3510" w:type="dxa"/>
          </w:tcPr>
          <w:p w14:paraId="73EF456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D4698B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85EBBD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Z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06,Z607,Z628,Z632,Z633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34</w:t>
            </w:r>
          </w:p>
        </w:tc>
        <w:tc>
          <w:tcPr>
            <w:tcW w:w="943" w:type="dxa"/>
          </w:tcPr>
          <w:p w14:paraId="4559FD6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0DD2A132" w14:textId="77777777" w:rsidTr="00222854">
        <w:tc>
          <w:tcPr>
            <w:tcW w:w="1345" w:type="dxa"/>
          </w:tcPr>
          <w:p w14:paraId="299E7E8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elirium</w:t>
            </w:r>
          </w:p>
        </w:tc>
        <w:tc>
          <w:tcPr>
            <w:tcW w:w="3510" w:type="dxa"/>
          </w:tcPr>
          <w:p w14:paraId="4068CB7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50,F051,F058,F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59</w:t>
            </w:r>
          </w:p>
        </w:tc>
        <w:tc>
          <w:tcPr>
            <w:tcW w:w="2340" w:type="dxa"/>
          </w:tcPr>
          <w:p w14:paraId="0F51BC6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DB60CD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C17883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24D4CC0D" w14:textId="77777777" w:rsidTr="00222854">
        <w:tc>
          <w:tcPr>
            <w:tcW w:w="1345" w:type="dxa"/>
          </w:tcPr>
          <w:p w14:paraId="647EB98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ementia</w:t>
            </w:r>
          </w:p>
        </w:tc>
        <w:tc>
          <w:tcPr>
            <w:tcW w:w="3510" w:type="dxa"/>
          </w:tcPr>
          <w:p w14:paraId="6C9F687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65,F066,F068,F069,F09,F009,F019,F020,F03,F051,G309,G318,R54,F002,F001,F011,F013,F018,F023,F028,G3088,G3081,G308,G301,G300,G3102,G312,G319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2340" w:type="dxa"/>
          </w:tcPr>
          <w:p w14:paraId="3A78B9C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47C325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6BA49AD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90,331,797</w:t>
            </w:r>
          </w:p>
        </w:tc>
      </w:tr>
      <w:tr w:rsidR="004065CC" w:rsidRPr="00E04F33" w14:paraId="160805C8" w14:textId="77777777" w:rsidTr="00222854">
        <w:tc>
          <w:tcPr>
            <w:tcW w:w="1345" w:type="dxa"/>
          </w:tcPr>
          <w:p w14:paraId="12A4CD2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3510" w:type="dxa"/>
          </w:tcPr>
          <w:p w14:paraId="575E9D5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63,F064,F320,F321,F322,F323,F328,F329,F330,F331,F332,F333,F334,F338,F339,F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41,</w:t>
            </w:r>
          </w:p>
          <w:p w14:paraId="63C611F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0,F401,F402,F408,F409,F410,F411,F412,F413,F418,F419,F420,F421,F422,F428,F429,F430,F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31</w:t>
            </w:r>
          </w:p>
        </w:tc>
        <w:tc>
          <w:tcPr>
            <w:tcW w:w="2340" w:type="dxa"/>
          </w:tcPr>
          <w:p w14:paraId="40AB9C3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294333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A7D5A8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11</w:t>
            </w:r>
          </w:p>
        </w:tc>
      </w:tr>
      <w:tr w:rsidR="004065CC" w:rsidRPr="00E04F33" w14:paraId="7878A5AF" w14:textId="77777777" w:rsidTr="00222854">
        <w:tc>
          <w:tcPr>
            <w:tcW w:w="1345" w:type="dxa"/>
          </w:tcPr>
          <w:p w14:paraId="4CD2775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iabetic ketoacidosis</w:t>
            </w:r>
          </w:p>
        </w:tc>
        <w:tc>
          <w:tcPr>
            <w:tcW w:w="3510" w:type="dxa"/>
          </w:tcPr>
          <w:p w14:paraId="4139FCF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10,E1012,E1110,E1112,E1310,E1312,E1410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412</w:t>
            </w:r>
          </w:p>
        </w:tc>
        <w:tc>
          <w:tcPr>
            <w:tcW w:w="2340" w:type="dxa"/>
          </w:tcPr>
          <w:p w14:paraId="68AB0CF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51E1DA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6F645E0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F64B41B" w14:textId="77777777" w:rsidTr="00222854">
        <w:tc>
          <w:tcPr>
            <w:tcW w:w="1345" w:type="dxa"/>
          </w:tcPr>
          <w:p w14:paraId="477914B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igoxin test</w:t>
            </w:r>
          </w:p>
        </w:tc>
        <w:tc>
          <w:tcPr>
            <w:tcW w:w="3510" w:type="dxa"/>
          </w:tcPr>
          <w:p w14:paraId="0B1DCC1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12A522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F9DD7C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72,L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943" w:type="dxa"/>
          </w:tcPr>
          <w:p w14:paraId="056B45E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89ACCD7" w14:textId="77777777" w:rsidTr="00222854">
        <w:tc>
          <w:tcPr>
            <w:tcW w:w="1345" w:type="dxa"/>
          </w:tcPr>
          <w:p w14:paraId="555E7B2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igoxin toxicity</w:t>
            </w:r>
          </w:p>
        </w:tc>
        <w:tc>
          <w:tcPr>
            <w:tcW w:w="3510" w:type="dxa"/>
          </w:tcPr>
          <w:p w14:paraId="24A8417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60,Y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20</w:t>
            </w:r>
          </w:p>
        </w:tc>
        <w:tc>
          <w:tcPr>
            <w:tcW w:w="2340" w:type="dxa"/>
          </w:tcPr>
          <w:p w14:paraId="65E557F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A6B71D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76FC502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17B845E" w14:textId="77777777" w:rsidTr="00222854">
        <w:tc>
          <w:tcPr>
            <w:tcW w:w="1345" w:type="dxa"/>
          </w:tcPr>
          <w:p w14:paraId="75B13FA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chocardiography</w:t>
            </w:r>
          </w:p>
        </w:tc>
        <w:tc>
          <w:tcPr>
            <w:tcW w:w="3510" w:type="dxa"/>
          </w:tcPr>
          <w:p w14:paraId="2BE2D01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754E83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IP30</w:t>
            </w:r>
          </w:p>
        </w:tc>
        <w:tc>
          <w:tcPr>
            <w:tcW w:w="4410" w:type="dxa"/>
          </w:tcPr>
          <w:p w14:paraId="4F5DE0E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60,G561,G562,G566,G567,G568,G570,G571,G572,G574,G575,G576,G577,G578,G579,G580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81</w:t>
            </w:r>
          </w:p>
        </w:tc>
        <w:tc>
          <w:tcPr>
            <w:tcW w:w="943" w:type="dxa"/>
          </w:tcPr>
          <w:p w14:paraId="5F8A8E2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7DDDD27" w14:textId="77777777" w:rsidTr="00222854">
        <w:tc>
          <w:tcPr>
            <w:tcW w:w="1345" w:type="dxa"/>
          </w:tcPr>
          <w:p w14:paraId="5A91F81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Electroencephalography</w:t>
            </w:r>
          </w:p>
        </w:tc>
        <w:tc>
          <w:tcPr>
            <w:tcW w:w="3510" w:type="dxa"/>
          </w:tcPr>
          <w:p w14:paraId="2CE68FE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42C323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E8F4DE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14,G415,G416,G417,G418,G540,G542,G544,G545,G546,G554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55</w:t>
            </w:r>
          </w:p>
        </w:tc>
        <w:tc>
          <w:tcPr>
            <w:tcW w:w="943" w:type="dxa"/>
          </w:tcPr>
          <w:p w14:paraId="6AABB22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81ADEF2" w14:textId="77777777" w:rsidTr="00222854">
        <w:tc>
          <w:tcPr>
            <w:tcW w:w="1345" w:type="dxa"/>
          </w:tcPr>
          <w:p w14:paraId="757A055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ncephalopathy</w:t>
            </w:r>
          </w:p>
        </w:tc>
        <w:tc>
          <w:tcPr>
            <w:tcW w:w="3510" w:type="dxa"/>
          </w:tcPr>
          <w:p w14:paraId="652BFB8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50,F051,F058,F059,R410,R4180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59</w:t>
            </w:r>
          </w:p>
        </w:tc>
        <w:tc>
          <w:tcPr>
            <w:tcW w:w="2340" w:type="dxa"/>
          </w:tcPr>
          <w:p w14:paraId="635E305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F71EE9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40DC224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3927E050" w14:textId="77777777" w:rsidTr="00222854">
        <w:tc>
          <w:tcPr>
            <w:tcW w:w="1345" w:type="dxa"/>
          </w:tcPr>
          <w:p w14:paraId="19E7C0C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sophagogastroduodenoscopy</w:t>
            </w:r>
          </w:p>
        </w:tc>
        <w:tc>
          <w:tcPr>
            <w:tcW w:w="3510" w:type="dxa"/>
          </w:tcPr>
          <w:p w14:paraId="6ADA99F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F5130C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NK70,2NF71,2NK71,2NA71,2NF70</w:t>
            </w:r>
          </w:p>
        </w:tc>
        <w:tc>
          <w:tcPr>
            <w:tcW w:w="4410" w:type="dxa"/>
          </w:tcPr>
          <w:p w14:paraId="48C94E5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Z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99,Z400,E696,E702,E690,E795,E770,E692,E698,E703,E799,E695,E797,E798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29</w:t>
            </w:r>
          </w:p>
        </w:tc>
        <w:tc>
          <w:tcPr>
            <w:tcW w:w="943" w:type="dxa"/>
          </w:tcPr>
          <w:p w14:paraId="6DCEFF5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59BD542" w14:textId="77777777" w:rsidTr="00222854">
        <w:tc>
          <w:tcPr>
            <w:tcW w:w="1345" w:type="dxa"/>
          </w:tcPr>
          <w:p w14:paraId="49D5403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all</w:t>
            </w:r>
          </w:p>
        </w:tc>
        <w:tc>
          <w:tcPr>
            <w:tcW w:w="3510" w:type="dxa"/>
          </w:tcPr>
          <w:p w14:paraId="150C7D8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W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0,W01,W02,W03,W04,W05,W06,W07,W08,W09,W10,W11,W12,W13,W14,W15,W16,W17,W18,W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340" w:type="dxa"/>
          </w:tcPr>
          <w:p w14:paraId="1B397DB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7979F4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EC5640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0535360" w14:textId="77777777" w:rsidTr="00222854">
        <w:tc>
          <w:tcPr>
            <w:tcW w:w="1345" w:type="dxa"/>
          </w:tcPr>
          <w:p w14:paraId="565127F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racture</w:t>
            </w:r>
          </w:p>
        </w:tc>
        <w:tc>
          <w:tcPr>
            <w:tcW w:w="3510" w:type="dxa"/>
          </w:tcPr>
          <w:p w14:paraId="0276B9D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20,S721,S722,S723,S52,S422,S321,S322,S323,S324,S325,S327,S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28</w:t>
            </w:r>
          </w:p>
        </w:tc>
        <w:tc>
          <w:tcPr>
            <w:tcW w:w="2340" w:type="dxa"/>
          </w:tcPr>
          <w:p w14:paraId="1FC382A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VA73,1VC73,1VA74,1VA53,1VC74,1VA80,1VC03,1VC80,1TV73,1TV74,1TV03</w:t>
            </w:r>
          </w:p>
        </w:tc>
        <w:tc>
          <w:tcPr>
            <w:tcW w:w="4410" w:type="dxa"/>
          </w:tcPr>
          <w:p w14:paraId="2A77566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14,F022,F023,F025,F026,F028,F030,F032,F033,F046,F024,F027,F031,Z203,F095,F096,F097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943" w:type="dxa"/>
          </w:tcPr>
          <w:p w14:paraId="3F3B485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892AADC" w14:textId="77777777" w:rsidTr="00222854">
        <w:tc>
          <w:tcPr>
            <w:tcW w:w="1345" w:type="dxa"/>
          </w:tcPr>
          <w:p w14:paraId="77B269E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I bleeding (Gastrointestinal bleeding)</w:t>
            </w:r>
          </w:p>
        </w:tc>
        <w:tc>
          <w:tcPr>
            <w:tcW w:w="3510" w:type="dxa"/>
          </w:tcPr>
          <w:p w14:paraId="1296CA6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50,I9820,I983,K2210,K2211,K2212,K2214,K2216,K226,K228,K250,K252,K254,K256,K260,K262,K264,K266,K270,K272,K274,K276,K280,K282,K284,K286,K290,K3180,K6380,K920,K921,K5520,K625,K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22</w:t>
            </w:r>
          </w:p>
        </w:tc>
        <w:tc>
          <w:tcPr>
            <w:tcW w:w="2340" w:type="dxa"/>
          </w:tcPr>
          <w:p w14:paraId="3DE0478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02606D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2DE2959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418F7B1" w14:textId="77777777" w:rsidTr="00222854">
        <w:tc>
          <w:tcPr>
            <w:tcW w:w="1345" w:type="dxa"/>
          </w:tcPr>
          <w:p w14:paraId="5DB1994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out</w:t>
            </w:r>
          </w:p>
        </w:tc>
        <w:tc>
          <w:tcPr>
            <w:tcW w:w="3510" w:type="dxa"/>
          </w:tcPr>
          <w:p w14:paraId="015327F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1000,M1001,M1002,M1003,M1004,M1005,M1006,M1007,M1008,M1009,M1010,M1011,M10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12,M1013,M1014,M1015,M1016,M1017,M1018,M1019,M1020,M1021,M1022,M1023,M1024,M1025,M1026,M1027,M1028,M1029,M1030,M1031,M1032,M1033,M1034,M1035,M1036,M1037,M1038,M1039,M1040,M1041,M1042,M1043,M1044,M1045,M1046,M1047,M1048,M1049,M1090,M1091,M1092,M1093,M1094,M1095,M1096,M1097,M1098,M1099</w:t>
            </w:r>
          </w:p>
        </w:tc>
        <w:tc>
          <w:tcPr>
            <w:tcW w:w="2340" w:type="dxa"/>
          </w:tcPr>
          <w:p w14:paraId="6E3023E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7DDA56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1D1FB2B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0DF07F2C" w14:textId="77777777" w:rsidTr="00222854">
        <w:tc>
          <w:tcPr>
            <w:tcW w:w="1345" w:type="dxa"/>
          </w:tcPr>
          <w:p w14:paraId="2CE324E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uillain-Barré syndrome</w:t>
            </w:r>
          </w:p>
        </w:tc>
        <w:tc>
          <w:tcPr>
            <w:tcW w:w="3510" w:type="dxa"/>
          </w:tcPr>
          <w:p w14:paraId="210AB4F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610</w:t>
            </w:r>
          </w:p>
        </w:tc>
        <w:tc>
          <w:tcPr>
            <w:tcW w:w="2340" w:type="dxa"/>
          </w:tcPr>
          <w:p w14:paraId="32CC35E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F3D9DA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9D6510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052AF6CD" w14:textId="77777777" w:rsidTr="00222854">
        <w:tc>
          <w:tcPr>
            <w:tcW w:w="1345" w:type="dxa"/>
          </w:tcPr>
          <w:p w14:paraId="5E4B82D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ead trauma</w:t>
            </w:r>
          </w:p>
        </w:tc>
        <w:tc>
          <w:tcPr>
            <w:tcW w:w="3510" w:type="dxa"/>
          </w:tcPr>
          <w:p w14:paraId="11E7535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13,S061,S065,S066,S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60</w:t>
            </w:r>
          </w:p>
        </w:tc>
        <w:tc>
          <w:tcPr>
            <w:tcW w:w="2340" w:type="dxa"/>
          </w:tcPr>
          <w:p w14:paraId="7275E7C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049CB0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19FFCB6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50</w:t>
            </w:r>
          </w:p>
        </w:tc>
      </w:tr>
      <w:tr w:rsidR="004065CC" w:rsidRPr="00E04F33" w14:paraId="00295286" w14:textId="77777777" w:rsidTr="00222854">
        <w:tc>
          <w:tcPr>
            <w:tcW w:w="1345" w:type="dxa"/>
          </w:tcPr>
          <w:p w14:paraId="5C4ADBC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earing test</w:t>
            </w:r>
          </w:p>
        </w:tc>
        <w:tc>
          <w:tcPr>
            <w:tcW w:w="3510" w:type="dxa"/>
          </w:tcPr>
          <w:p w14:paraId="3EDE622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468F5A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9A4959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53,G154,G440,G441,G442,G443,G448,G450,G451,G452,G525,G526,G529,G530,G533,G815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16</w:t>
            </w:r>
          </w:p>
        </w:tc>
        <w:tc>
          <w:tcPr>
            <w:tcW w:w="943" w:type="dxa"/>
          </w:tcPr>
          <w:p w14:paraId="3A0C2D0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40E16C9" w14:textId="77777777" w:rsidTr="00222854">
        <w:tc>
          <w:tcPr>
            <w:tcW w:w="1345" w:type="dxa"/>
          </w:tcPr>
          <w:p w14:paraId="4C4F896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earing loss</w:t>
            </w:r>
          </w:p>
        </w:tc>
        <w:tc>
          <w:tcPr>
            <w:tcW w:w="3510" w:type="dxa"/>
          </w:tcPr>
          <w:p w14:paraId="2256895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19,H918,H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05</w:t>
            </w:r>
          </w:p>
        </w:tc>
        <w:tc>
          <w:tcPr>
            <w:tcW w:w="2340" w:type="dxa"/>
          </w:tcPr>
          <w:p w14:paraId="6CDF7F7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52995D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Z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14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46</w:t>
            </w:r>
          </w:p>
        </w:tc>
        <w:tc>
          <w:tcPr>
            <w:tcW w:w="943" w:type="dxa"/>
          </w:tcPr>
          <w:p w14:paraId="3765B64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81,382</w:t>
            </w:r>
          </w:p>
        </w:tc>
      </w:tr>
      <w:tr w:rsidR="004065CC" w:rsidRPr="00E04F33" w14:paraId="442CC8F4" w14:textId="77777777" w:rsidTr="00222854">
        <w:tc>
          <w:tcPr>
            <w:tcW w:w="1345" w:type="dxa"/>
          </w:tcPr>
          <w:p w14:paraId="3B8CECD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3510" w:type="dxa"/>
          </w:tcPr>
          <w:p w14:paraId="2865F8E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00,I501,I509,I255,J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2340" w:type="dxa"/>
          </w:tcPr>
          <w:p w14:paraId="6B0B5E4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HP53,1HP55,1HZ53GRFR,1HZ53LAFR,1HZ53SYFR</w:t>
            </w:r>
          </w:p>
        </w:tc>
        <w:tc>
          <w:tcPr>
            <w:tcW w:w="4410" w:type="dxa"/>
          </w:tcPr>
          <w:p w14:paraId="2E2BF2B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01,R702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29</w:t>
            </w:r>
          </w:p>
        </w:tc>
        <w:tc>
          <w:tcPr>
            <w:tcW w:w="943" w:type="dxa"/>
          </w:tcPr>
          <w:p w14:paraId="670BA10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28</w:t>
            </w:r>
          </w:p>
        </w:tc>
      </w:tr>
      <w:tr w:rsidR="004065CC" w:rsidRPr="00E04F33" w14:paraId="08DC5E8F" w14:textId="77777777" w:rsidTr="00222854">
        <w:tc>
          <w:tcPr>
            <w:tcW w:w="1345" w:type="dxa"/>
          </w:tcPr>
          <w:p w14:paraId="052622D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epatitis B</w:t>
            </w:r>
          </w:p>
        </w:tc>
        <w:tc>
          <w:tcPr>
            <w:tcW w:w="3510" w:type="dxa"/>
          </w:tcPr>
          <w:p w14:paraId="23126E2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69,B180,B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2340" w:type="dxa"/>
          </w:tcPr>
          <w:p w14:paraId="15190A9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CB8FC3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FB0488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B7B6F73" w14:textId="77777777" w:rsidTr="00222854">
        <w:tc>
          <w:tcPr>
            <w:tcW w:w="1345" w:type="dxa"/>
          </w:tcPr>
          <w:p w14:paraId="092447C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Herpes simplex</w:t>
            </w:r>
          </w:p>
        </w:tc>
        <w:tc>
          <w:tcPr>
            <w:tcW w:w="3510" w:type="dxa"/>
          </w:tcPr>
          <w:p w14:paraId="4FE3519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09,A600,B001,B005,B002,B008,B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04</w:t>
            </w:r>
          </w:p>
        </w:tc>
        <w:tc>
          <w:tcPr>
            <w:tcW w:w="2340" w:type="dxa"/>
          </w:tcPr>
          <w:p w14:paraId="5EBF2BE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70459B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2CF3AE8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4</w:t>
            </w:r>
          </w:p>
        </w:tc>
      </w:tr>
      <w:tr w:rsidR="004065CC" w:rsidRPr="00E04F33" w14:paraId="26AD43B1" w14:textId="77777777" w:rsidTr="00222854">
        <w:tc>
          <w:tcPr>
            <w:tcW w:w="1345" w:type="dxa"/>
          </w:tcPr>
          <w:p w14:paraId="696F52A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olter monitoring</w:t>
            </w:r>
          </w:p>
        </w:tc>
        <w:tc>
          <w:tcPr>
            <w:tcW w:w="3510" w:type="dxa"/>
          </w:tcPr>
          <w:p w14:paraId="6EC30CF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BD524F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HZ24JAKH</w:t>
            </w:r>
          </w:p>
        </w:tc>
        <w:tc>
          <w:tcPr>
            <w:tcW w:w="4410" w:type="dxa"/>
          </w:tcPr>
          <w:p w14:paraId="4AF7EB4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11,G320,G647,G648,G649,G650,G651,G652,G653,G654,G655,G656,G657,G658,GG59,G660,G661,G682,G683,G684,G685,G686,G687,G688,G689,G690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92</w:t>
            </w:r>
          </w:p>
        </w:tc>
        <w:tc>
          <w:tcPr>
            <w:tcW w:w="943" w:type="dxa"/>
          </w:tcPr>
          <w:p w14:paraId="2409CA9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3137A39" w14:textId="77777777" w:rsidTr="00222854">
        <w:tc>
          <w:tcPr>
            <w:tcW w:w="1345" w:type="dxa"/>
          </w:tcPr>
          <w:p w14:paraId="600AB26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ercalcemia</w:t>
            </w:r>
          </w:p>
        </w:tc>
        <w:tc>
          <w:tcPr>
            <w:tcW w:w="3510" w:type="dxa"/>
          </w:tcPr>
          <w:p w14:paraId="156B99E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835</w:t>
            </w:r>
          </w:p>
        </w:tc>
        <w:tc>
          <w:tcPr>
            <w:tcW w:w="2340" w:type="dxa"/>
          </w:tcPr>
          <w:p w14:paraId="5BFBDD0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85B328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0DAE4ED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2EFA34D" w14:textId="77777777" w:rsidTr="00222854">
        <w:tc>
          <w:tcPr>
            <w:tcW w:w="1345" w:type="dxa"/>
          </w:tcPr>
          <w:p w14:paraId="4D44E10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erglycemia</w:t>
            </w:r>
          </w:p>
        </w:tc>
        <w:tc>
          <w:tcPr>
            <w:tcW w:w="3510" w:type="dxa"/>
          </w:tcPr>
          <w:p w14:paraId="6679C15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39,E1010,E1012,E1110,E1112,E1310,E1312,E1410,E1412,E1100,E1101,E1300,E1301,E1400,E1401,E11,E13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40" w:type="dxa"/>
          </w:tcPr>
          <w:p w14:paraId="67FB848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718A31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47354D9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2B0B465C" w14:textId="77777777" w:rsidTr="00222854">
        <w:tc>
          <w:tcPr>
            <w:tcW w:w="1345" w:type="dxa"/>
          </w:tcPr>
          <w:p w14:paraId="1E58B94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erkalemia</w:t>
            </w:r>
          </w:p>
        </w:tc>
        <w:tc>
          <w:tcPr>
            <w:tcW w:w="3510" w:type="dxa"/>
          </w:tcPr>
          <w:p w14:paraId="4CC9DA9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875</w:t>
            </w:r>
          </w:p>
        </w:tc>
        <w:tc>
          <w:tcPr>
            <w:tcW w:w="2340" w:type="dxa"/>
          </w:tcPr>
          <w:p w14:paraId="76D403A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E9E443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8AAC9C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00B588A" w14:textId="77777777" w:rsidTr="00222854">
        <w:tc>
          <w:tcPr>
            <w:tcW w:w="1345" w:type="dxa"/>
          </w:tcPr>
          <w:p w14:paraId="6A970F4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erosmolar nonketotic coma</w:t>
            </w:r>
          </w:p>
        </w:tc>
        <w:tc>
          <w:tcPr>
            <w:tcW w:w="3510" w:type="dxa"/>
          </w:tcPr>
          <w:p w14:paraId="40334C6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00,E1101,E1300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301, 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400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401</w:t>
            </w:r>
          </w:p>
        </w:tc>
        <w:tc>
          <w:tcPr>
            <w:tcW w:w="2340" w:type="dxa"/>
          </w:tcPr>
          <w:p w14:paraId="0B05D05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915C4A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3257BC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BAE18F0" w14:textId="77777777" w:rsidTr="00222854">
        <w:tc>
          <w:tcPr>
            <w:tcW w:w="1345" w:type="dxa"/>
          </w:tcPr>
          <w:p w14:paraId="2E5083A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oglycemia</w:t>
            </w:r>
          </w:p>
        </w:tc>
        <w:tc>
          <w:tcPr>
            <w:tcW w:w="3510" w:type="dxa"/>
          </w:tcPr>
          <w:p w14:paraId="61D71EC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5,E160,E161,E162,E1063,E1163,E1363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463</w:t>
            </w:r>
          </w:p>
        </w:tc>
        <w:tc>
          <w:tcPr>
            <w:tcW w:w="2340" w:type="dxa"/>
          </w:tcPr>
          <w:p w14:paraId="14C5210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9909D6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6BF3311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92F2829" w14:textId="77777777" w:rsidTr="00222854">
        <w:tc>
          <w:tcPr>
            <w:tcW w:w="1345" w:type="dxa"/>
          </w:tcPr>
          <w:p w14:paraId="10FF9F3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highlight w:val="yellow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okalemia</w:t>
            </w:r>
          </w:p>
        </w:tc>
        <w:tc>
          <w:tcPr>
            <w:tcW w:w="3510" w:type="dxa"/>
          </w:tcPr>
          <w:p w14:paraId="398B7D0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876</w:t>
            </w:r>
          </w:p>
        </w:tc>
        <w:tc>
          <w:tcPr>
            <w:tcW w:w="2340" w:type="dxa"/>
          </w:tcPr>
          <w:p w14:paraId="37479DE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18086A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4ABA53D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0EB88DA8" w14:textId="77777777" w:rsidTr="00222854">
        <w:tc>
          <w:tcPr>
            <w:tcW w:w="1345" w:type="dxa"/>
          </w:tcPr>
          <w:p w14:paraId="51248A8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omagnesemia</w:t>
            </w:r>
          </w:p>
        </w:tc>
        <w:tc>
          <w:tcPr>
            <w:tcW w:w="3510" w:type="dxa"/>
          </w:tcPr>
          <w:p w14:paraId="01E4456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834</w:t>
            </w:r>
          </w:p>
        </w:tc>
        <w:tc>
          <w:tcPr>
            <w:tcW w:w="2340" w:type="dxa"/>
          </w:tcPr>
          <w:p w14:paraId="2D463AE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A4EB79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38E6F10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3D139340" w14:textId="77777777" w:rsidTr="00222854">
        <w:tc>
          <w:tcPr>
            <w:tcW w:w="1345" w:type="dxa"/>
          </w:tcPr>
          <w:p w14:paraId="591F14C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onatremia</w:t>
            </w:r>
          </w:p>
        </w:tc>
        <w:tc>
          <w:tcPr>
            <w:tcW w:w="3510" w:type="dxa"/>
          </w:tcPr>
          <w:p w14:paraId="186D4A0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871</w:t>
            </w:r>
          </w:p>
        </w:tc>
        <w:tc>
          <w:tcPr>
            <w:tcW w:w="2340" w:type="dxa"/>
          </w:tcPr>
          <w:p w14:paraId="33BE7ED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E148E5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65A66F9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C234627" w14:textId="77777777" w:rsidTr="00222854">
        <w:tc>
          <w:tcPr>
            <w:tcW w:w="1345" w:type="dxa"/>
          </w:tcPr>
          <w:p w14:paraId="3304DC3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Hypotension</w:t>
            </w:r>
          </w:p>
        </w:tc>
        <w:tc>
          <w:tcPr>
            <w:tcW w:w="3510" w:type="dxa"/>
          </w:tcPr>
          <w:p w14:paraId="5C80D4E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59,I951,I952,I958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50</w:t>
            </w:r>
          </w:p>
        </w:tc>
        <w:tc>
          <w:tcPr>
            <w:tcW w:w="2340" w:type="dxa"/>
          </w:tcPr>
          <w:p w14:paraId="5574F1E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271A73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D283FC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24947FA5" w14:textId="77777777" w:rsidTr="00222854">
        <w:tc>
          <w:tcPr>
            <w:tcW w:w="1345" w:type="dxa"/>
          </w:tcPr>
          <w:p w14:paraId="204731F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othyroidism</w:t>
            </w:r>
          </w:p>
        </w:tc>
        <w:tc>
          <w:tcPr>
            <w:tcW w:w="3510" w:type="dxa"/>
          </w:tcPr>
          <w:p w14:paraId="66559F6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30,E031,E032,E033,E034,E035,E038,E039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90</w:t>
            </w:r>
          </w:p>
        </w:tc>
        <w:tc>
          <w:tcPr>
            <w:tcW w:w="2340" w:type="dxa"/>
          </w:tcPr>
          <w:p w14:paraId="7DD24E1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80A063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039C772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43,244</w:t>
            </w:r>
          </w:p>
        </w:tc>
      </w:tr>
      <w:tr w:rsidR="004065CC" w:rsidRPr="00E04F33" w14:paraId="151A5C32" w14:textId="77777777" w:rsidTr="00222854">
        <w:tc>
          <w:tcPr>
            <w:tcW w:w="1345" w:type="dxa"/>
          </w:tcPr>
          <w:p w14:paraId="6FF19A4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CU admissions</w:t>
            </w:r>
          </w:p>
        </w:tc>
        <w:tc>
          <w:tcPr>
            <w:tcW w:w="3510" w:type="dxa"/>
          </w:tcPr>
          <w:p w14:paraId="22B9997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57,G558,G559,G400,G401,G402,G405,G406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2340" w:type="dxa"/>
          </w:tcPr>
          <w:p w14:paraId="4541899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GZ31CAND,1GZCRND,1GZ31GPND</w:t>
            </w:r>
          </w:p>
        </w:tc>
        <w:tc>
          <w:tcPr>
            <w:tcW w:w="4410" w:type="dxa"/>
          </w:tcPr>
          <w:p w14:paraId="7E48C03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4802238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33873ACD" w14:textId="77777777" w:rsidTr="00222854">
        <w:tc>
          <w:tcPr>
            <w:tcW w:w="1345" w:type="dxa"/>
          </w:tcPr>
          <w:p w14:paraId="2F4FB5B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I bleeding</w:t>
            </w:r>
          </w:p>
        </w:tc>
        <w:tc>
          <w:tcPr>
            <w:tcW w:w="3510" w:type="dxa"/>
          </w:tcPr>
          <w:p w14:paraId="1FFA24B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00,I601,I602,I603,I604,I605,I606,I607,I609,I619,I620,I629,I611,I618,I615,I610,I614,I613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16</w:t>
            </w:r>
          </w:p>
        </w:tc>
        <w:tc>
          <w:tcPr>
            <w:tcW w:w="2340" w:type="dxa"/>
          </w:tcPr>
          <w:p w14:paraId="5A602D8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6C000E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7EEF0B0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689409C" w14:textId="77777777" w:rsidTr="00222854">
        <w:tc>
          <w:tcPr>
            <w:tcW w:w="1345" w:type="dxa"/>
          </w:tcPr>
          <w:p w14:paraId="65E79EE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nfluenza vaccination</w:t>
            </w:r>
          </w:p>
        </w:tc>
        <w:tc>
          <w:tcPr>
            <w:tcW w:w="3510" w:type="dxa"/>
          </w:tcPr>
          <w:p w14:paraId="01C86C0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0E5D79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C8B629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90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91</w:t>
            </w:r>
          </w:p>
        </w:tc>
        <w:tc>
          <w:tcPr>
            <w:tcW w:w="943" w:type="dxa"/>
          </w:tcPr>
          <w:p w14:paraId="5A51287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525E85F" w14:textId="77777777" w:rsidTr="00222854">
        <w:tc>
          <w:tcPr>
            <w:tcW w:w="1345" w:type="dxa"/>
          </w:tcPr>
          <w:p w14:paraId="0A80909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Kidney stones</w:t>
            </w:r>
          </w:p>
        </w:tc>
        <w:tc>
          <w:tcPr>
            <w:tcW w:w="3510" w:type="dxa"/>
          </w:tcPr>
          <w:p w14:paraId="0138BF4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0,N210,N23,N132,N136,N201,N202,N289,N2888,N209,N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2340" w:type="dxa"/>
          </w:tcPr>
          <w:p w14:paraId="790E3A3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1DC37C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Z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30,E773,Z629,Z623,J046,E759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72</w:t>
            </w:r>
          </w:p>
        </w:tc>
        <w:tc>
          <w:tcPr>
            <w:tcW w:w="943" w:type="dxa"/>
          </w:tcPr>
          <w:p w14:paraId="6853E28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3169C258" w14:textId="77777777" w:rsidTr="00222854">
        <w:tc>
          <w:tcPr>
            <w:tcW w:w="1345" w:type="dxa"/>
          </w:tcPr>
          <w:p w14:paraId="4A507F7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aparoscopy</w:t>
            </w:r>
          </w:p>
        </w:tc>
        <w:tc>
          <w:tcPr>
            <w:tcW w:w="3510" w:type="dxa"/>
          </w:tcPr>
          <w:p w14:paraId="0D36FB4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152C71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OT70</w:t>
            </w:r>
          </w:p>
        </w:tc>
        <w:tc>
          <w:tcPr>
            <w:tcW w:w="4410" w:type="dxa"/>
          </w:tcPr>
          <w:p w14:paraId="2FAC46D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92,E860,E862,E863,S310,S315,S400,S653,S746,S805,S806,S807,S808,S810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18</w:t>
            </w:r>
          </w:p>
        </w:tc>
        <w:tc>
          <w:tcPr>
            <w:tcW w:w="943" w:type="dxa"/>
          </w:tcPr>
          <w:p w14:paraId="7F27B57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9375044" w14:textId="77777777" w:rsidTr="00222854">
        <w:tc>
          <w:tcPr>
            <w:tcW w:w="1345" w:type="dxa"/>
          </w:tcPr>
          <w:p w14:paraId="4151664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thium toxicity</w:t>
            </w:r>
          </w:p>
        </w:tc>
        <w:tc>
          <w:tcPr>
            <w:tcW w:w="3510" w:type="dxa"/>
          </w:tcPr>
          <w:p w14:paraId="6ACDE0D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38,T439,T568,T569,T435,Y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5</w:t>
            </w:r>
          </w:p>
        </w:tc>
        <w:tc>
          <w:tcPr>
            <w:tcW w:w="2340" w:type="dxa"/>
          </w:tcPr>
          <w:p w14:paraId="7736E47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FE816D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5C09C4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97082BF" w14:textId="77777777" w:rsidTr="00222854">
        <w:tc>
          <w:tcPr>
            <w:tcW w:w="1345" w:type="dxa"/>
          </w:tcPr>
          <w:p w14:paraId="3A0F14B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iver disease toxicity</w:t>
            </w:r>
          </w:p>
        </w:tc>
        <w:tc>
          <w:tcPr>
            <w:tcW w:w="3510" w:type="dxa"/>
          </w:tcPr>
          <w:p w14:paraId="6F99E24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K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29,K711,K720,K759,K716,K719,K746,K762,K769,Z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44</w:t>
            </w:r>
          </w:p>
        </w:tc>
        <w:tc>
          <w:tcPr>
            <w:tcW w:w="2340" w:type="dxa"/>
          </w:tcPr>
          <w:p w14:paraId="7D89BF8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885E89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3438285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DD0004D" w14:textId="77777777" w:rsidTr="00222854">
        <w:tc>
          <w:tcPr>
            <w:tcW w:w="1345" w:type="dxa"/>
          </w:tcPr>
          <w:p w14:paraId="1C54BDD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MACE (Major Adverse 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Cardiovascular Events)</w:t>
            </w:r>
          </w:p>
        </w:tc>
        <w:tc>
          <w:tcPr>
            <w:tcW w:w="3510" w:type="dxa"/>
          </w:tcPr>
          <w:p w14:paraId="7A04B76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H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41,I630,I631,I633,I634,I635,I638,I639,I64,I632,I500,I509,I50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1,I214,I219,I211,I210,I213,I2149,I212,I229,I220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2340" w:type="dxa"/>
          </w:tcPr>
          <w:p w14:paraId="21FBD3E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4FC889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77114D5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3A7103DC" w14:textId="77777777" w:rsidTr="00222854">
        <w:tc>
          <w:tcPr>
            <w:tcW w:w="1345" w:type="dxa"/>
          </w:tcPr>
          <w:p w14:paraId="5FA88F1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ajor hemorrhage</w:t>
            </w:r>
          </w:p>
        </w:tc>
        <w:tc>
          <w:tcPr>
            <w:tcW w:w="3510" w:type="dxa"/>
          </w:tcPr>
          <w:p w14:paraId="6087698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600,I601,I602,I603,I604,I605,I606,I607,I609,I619,I620,I850,I9820,I983,K2210,K2211,K2212,K2214,K2216,K226,K228,K250,K252,K254,K256,K260,K262,K264,K266,K270,K272,K274,K276,K280,K282,K284,K286,K290,K3180,K6380,K920,K921,K5520,K625,K922,R58,M2509,M2501,M2502,M2503,M2504,M2505,M2506,M2507,M2508,M2500,M1229,M1221,M1222,M1223,M1224,M1225,M1226,M1227,M1228,M1220,I611,I618,I615,I610,I614,I613,I616,I629</w:t>
            </w:r>
          </w:p>
        </w:tc>
        <w:tc>
          <w:tcPr>
            <w:tcW w:w="2340" w:type="dxa"/>
          </w:tcPr>
          <w:p w14:paraId="45E96FD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7752DC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5690EF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61222CC" w14:textId="77777777" w:rsidTr="00222854">
        <w:tc>
          <w:tcPr>
            <w:tcW w:w="1345" w:type="dxa"/>
          </w:tcPr>
          <w:p w14:paraId="1CADE3B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ajor surgery</w:t>
            </w:r>
          </w:p>
        </w:tc>
        <w:tc>
          <w:tcPr>
            <w:tcW w:w="3510" w:type="dxa"/>
          </w:tcPr>
          <w:p w14:paraId="5606BB2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B478E4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32B21D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073,S074,S075,S080,S081,S082,S083,S084,S085,S086,S087,S088,S089,S090,S091,S092,S093,S095,S096,S097,S098,S099,S100,S102,S117,S120,S121,S122,S123,S124,S125,S128,S129,S131,S132,S133,S134,S135,S137,S138,S139,S140,S149,S150,S151,S154,S155,S156,S157,S158,S159,S160,S161,S162,S164,S165,S166,S167,S168,S169,S170,S171,S172,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S173,S174,S175,S176,S177,S178,S179,S180,S181,S182,S183,S184,S185,S187,S188,S189,S191,S192,S193,S194,S195,S196,S197,S199,S201,S202,S203,S204,S205,S206,S213,S214,S215,S216,S217,S218,R700,R701,R702,R703,R704,R705,R708,R712,R713,R714,R715,R716,R717,R718,R720,R721,R722,R723,R724,R725,R726,R727,R728,R729,R730,R733,R734,R735,R736,R737,R738,R741,R742,R743,R746,R747,R748,R749,R750,R754,R755,R756,R757,R758,R759,R760,R761,R762,R763,R764,R765,R768,R769,R770,R771,R772,R773,R774,R780,R783,R784,R785,R786,R787,R788,R789,R790,R791,R792,R794,R795,R796,R797,R798,R799,R800,R801,R802,R803,R804,R805,R806,R807,R808,R809,R810,R811,R812,R813,R814,R815,R816,R817,R830,R831,R832,R833,R855,R856,R857,R858,R859,R860,R861,R862,R863,R864,R865,R875,R876,R877,R880,R881,R882,R883,R920,R921,R922,R923,R924,R925,R926,R927,R928,R929,R930,R932,R933,R934,R935,R936,R937,R622,R624,R625,R626,R630,R631,F004,F005,F006,F007,F008,F009,F010,F011,F012,F013,F014,F015,F016,F017,F018,F0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19,F020,F021,F022,F023,F024,F025,F026,F027,F028,F029,F030,F031,F032,F033,F034,F035,F036,F037,F038,F039,F040,F041,F042,F043,F044,F045,F046,F047,F048,F049,F050,F051,F052,F053,F054,F055,F056,F057,F058,F059,F060,F061,F062,F063,F064,F065,F066,F067,F068,F070,F071,F072,F074,F075,F076,F077,F078,F079,F080,F081,F082,F083,F084,F085,F087,F094,F095,F096,F097,F098,F099,F100,F101,F102,F103,F104,F105,F107,F108,F110,F115,F118,F119,F120,F121,F122,F123,F124,F125,F130,F131,F134,F135,F136,F137,F138,F139,F140,F142,F143,F144,F146,F150,F200,F201,D001,D003,D004,D006,D007,D008,D009,D010,D011,D012,D014,D015,D016,D017,D023,D025,D026,D027,D028,D029,D030,D031,D032,D033,D034,D035,D036,D038,D039,D040,D041,D042,D043,D046,D047,D052,D059,D060,D061,D062,D063,Z197,Z198,Z199,Z200,Z201,Z202,Z203,Z204,Z205,Z206,Z207,Z208,Z209,Z210,Z211,Z212,Z213,Z214,Z215,Z216,Z217,Z218,Z222,Z223,Z224,Z225,Z226,Z227,Z228,Z229,Z230,Z231,Z232,Z233,Z234,Z235,Z236,Z237,Z238,Z239,Z240,Z241,Z242,Z243,Z24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4,Z245,Z246,Z247,Z248,Z249,Z250,Z251,Z252,Z253,Z254,Z255,Z256,Z257,Z258,Z259,Z260,Z261,Z262,Z263,Z264,Z265,Z266,Z267,Z268,Z269,Z270,Z271,S002,S003,S004,S005,S006,S007,S010,S011,S012,S013,S014,S015,S018,S019,S020,S021,S023,S024,S025,S028,S030,S031,S032,S033,S034,S035,S036,S042,S043,S044,S045,S046,S047,S049,S050,S057,S058,S059,S061,S062,S063,S065,S066,S067,S068,S069,S103,S104,S113,S114,S115,S116,S118,S119,S208,S209,S222,S223,S225,S226,S227,S228,S229,S231,S233,S234,S236,S237,S241,S242,S243,S246,S247,S248,S249,S251,S253,S256,S257,S258,S259,S260,S265,S266,S267,S268,S269,S270,S271,S272,S273,S274,S275,S276,S278,S280,S281,S282,S283,S284,S285,S287,S291,S292,S293,S294,S295,S297,S298,S299,S300,S301,S302,S303,S304,S305,S306,S307,S308,S309,S310,S311,S312,S313,S314,S315,S316,S317,S318,S319,S320,S321,S322,S323,S325,S326,S328,S329,S330,S332,S333,S334,S335,S336,S337,S338,S339,S340,S342,S343,S344,S345,S346,S347,S348,S349,S355,S372,S400,S401,S402,S403,S4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04,S405,S406,S407,S408,S409,S410,S411,S412,S413,S415,S416,S417,S418,S420,S421,S422,S423,S424,S426,S427,S428,S429,S430,S431,S432,S433,S434,S435,S436,S437,S438,S440,S441,S442,S443,S444,S445,S446,S447,S448,S449,S450,S451,S452,S453,S454,S455,S456,S457,S458,S459,S460,S461,S462,S463,S465,S466,S467,S468,S470,S471,S476,S477,S478,S479,S480,S481,S482,S483,S484,S485,S487,S488,S489,S490,S491,S502,S512,S513,S518,S519,S520,S521,S522,S523,S524,S525,S530,S531,S532,S533,S534,S535,S536,S537,S538,S539,S540,S541,S542,S543,S544,S545,S546,S547,S548,S549,S550,S551,S552,S553,S554,S555,S556,S557,S558,S559,S560,S561,S562,S563,S564,S566,S567,S568,S569,S570,S571,S572,S573,S574,S575,S576,S577,S578,S579,S580,S581,S588,S589,S590,S591,S592,S593,S595,S596,S597,S598,S599,S600,S601,S602,S606,S611,S616,S618,S619,S623,S625,S626,S630,S631,S636,S640,S641,S642,S643,S644,S645,S646,S647,S648,S649,S650,S651,S652,S653,S654,S655,S656,S700,S701,S702,S703,S704,S705,S706,S707,S7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08,S709,S710,S711,S712,S713,S714,S715,S716,S717,S718,S719,S720,S721,S722,S723,S724,S725,S726,S727,S728,S729,S730,S731,S732,S733,S734,S735,S736,S737,S738,S739,S740,S741,S742,S743,S744,S745,S746,S747,S748,S749,S750,S751,S752,S753,S754,S755,S756,S757,S758,S759,S760,S761,S762,S763,S764,S765,S766,S767,S768,S769,S770,S771,S772,S773,S774,S775,S776,S777,S778,S779,S780,S781,S782,S783,S784,S785,S786,S787,S788,S789,S790,S791,S792,S793,S795,S796,S797,S798,S799,S800,S805,S806,S807,S808,S810,S811,S812,S813,S815,S816,S900,R107,R108,R109,R110,R111,R112,R113,R114,R115,R116,R117,R118,R119,R120,R121,R122,R123,R124,R143,R144,R145,R146,R147,R148,R149,R150,R151,R152,R153,R154,R155,R156,R181,R182,R191,R192,R193,R194,R195,R196,R197,R198,R199,R200,R201,R202,R203,R204,R205,R206,R207,R208,R209,R210,R211,R212,R213,R214,R215,R216,R217,R218,R219,R220,R221,R222,R223,R224,R225,R226,R227,R228,R229,R230,R231,R232,R233,R234,R235,R236,R237,R238,R239,R240,R241,R242,R2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43,R244,R245,R246,R247,R248,R249,R250,R251,R252,R253,R254,R255,R256,R257,R258,R259,R260,R261,R262,R263,R264,R265,R266,R267,R268,R269,R270,R271,R272,R273,R274,R275,R276,R277,R278,R279,R280,R281,R282,R283,R284,R285,R286,R287,R288,R289,R290,R291,R292,R293,R294,R295,R296,R297,R298,R299,R301,R302,R303,R304,R305,R306,R307,R308,R309,R310,R311,R312,R313,R314,R315,R316,R317,R318,R319,R320,R321,R322,R323,R324,R325,R326,R327,R328,R329,R330,R331,R332,R333,R334,R335,R336,R337,R338,R339,R340,R341,R342,R343,R344,R345,R346,R347,R348,R349,R350,R351,R352,R353,R354,R355,R356,R357,R358,R359,R360,R361,R362,R363,R364,R365,R366,R367,R368,R369,R370,R371,R372,R373,R374,R376,R377,R378,R379,R380,R381,R382,R383,R384,R385,R386,R387,R388,R389,R390,R391,R392,R393,R394,R395,R396,R397,R398,R399,R400,R401,R402,R403,R404,R405,R406,R407,R408,R409,R410,R411,R412,R413,R414,R415,R416,R417,R418,R419,R420,R421,R422,R423,R424,R425,R426,R427,R428,R429,R430,R431,R432,R433,R4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34,R435,R436,R437,R438,R439,R440,R441,R442,R443,R444,R445,R446,R447,R448,R449,R450,R451,R452,R453,R454,R455,R456,R457,R458,R459,R460,R461,R462,R463,R464,R465,R466,R467,R468,R469,R470,R471,R472,R473,R474,R475,R476,R477,R478,R479,R480,R481,R482,R483,R484,R485,R486,R487,R488,R489,R490,R491,R492,R493,R494,R495,R496,R497,R498,R499,R500,R501,R502,R503,R504,R505,R506,R507,R508,R509,R510,R511,R512,R513,R514,R515,R516,R517,R518,R519,R520,R521,R522,R523,R524,R525,R526,R527,R528,R529,R530,R531,R532,R533,R534,R535,R536,R537,R538,R539,R540,R541,R542,R543,R544,R545,R546,R547,R548,R549,R550,R551,R552,R553,R554,R555,R556,R557,R558,R559,R560,R561,R562,R563,R564,R565,R566,R567,R568,R569,R570,R571,R572,R573,R574,R575,R576,R577,R578,R579,R580,R581,R582,R583,R584,R585,R586,R587,R588,R589,R590,R591,R592,R593,R594,R595,R596,R597,R598,R599,R600,R601,R602,R603,R604,R605,R606,R607,R608,R609,R610,R611,R612,R613,R614,R615,R616,R617,R618,R619,R620,R623,R621,R6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27,R628,R629,R632,R633,R634,R635,R636,R637,R638,R639,R640,R641,R642,R643,R644,R645,R646,R647,R648,R649,R650,R651,R652,R653,R654,R655,R656,R657,R658,R659,R675,R676,R677,R678,R679,R680,R681,R682,R683,R684,R685,R686,R687,R688,R689,R690,R691,R692,R693,R694,R695,R696,R697,R698,R706,R709,R710,R711,R751,R752,R753,R775,R776,R778,R781,R818,R819,R820,R821,R822,R823,R824,R825,R826,R827,R828,R829,R834,R835,R836,R837,R838,R839,R840,R841,R842,R843,R844,R846,R848,R849,R850,R851,R852,R853,R854,R866,R867,R868,R869,R870,R872,R873,R874,R878,R879,R885,R905,R907,R910,R911,R912,R913,R914,R915,R916,R940,R941,R942,R943,R944,R945,R946,R950,R951,R952,R953,R954,R956,R957,R958,R959,R960,R961,R962,R963,R964,R965,R966,R967,R968,R969,R970,R971,R972,R973,R974,R975,R976,R977,R978,R979,R990,R991,R993,R999,F000,F001,F002,F218,F627,Z219,Z220,Z221,Z273,Z279,Z280,Z281,Z290,Z291,Z296,Z297,Z298,Z299,Z301,Z302,Z303,Z304,Z305,Z306,Z308,Z309,Z310,Z311,Z312,Z313,Z314,Z315,Z316,Z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317,Z318,Z319,Z320,Z321,Z322,Z323,Z324,Z325,Z326,Z327,Z328,Z329,Z330,Z331,Z332,Z333,Z334,Z335,Z336,Z337,Z338,Z339,Z340,Z341,Z342,Z343,Z344,Z345,Z346,Z347,Z348,Z349,Z350,Z351,Z353,Z354,Z355,Z356,Z357,Z358,Z359,Z399,Z400,Z401,Z402,Z408,Z409,Z410,Z411,Z412,Z413,Z414,Z415,Z422,Z423,Z424,Z425,Z426,Z427,Z428,Z429,Z430,Z431,Z432,Z433,Z434,Z435,Z436,Z437,Z438,Z439,Z440,Z441,Z442,Z443,Z444,Z445,Z446,Z447,Z448,Z449,Z450,Z451,Z452,Z453,Z454,Z455,Z456,Z457,Z458,Z459,Z460,Z461,Z462,Z463,Z464,Z465,Z466,Z470,Z475,Z477,Z478,Z480,Z496,Z497,Z498,Z499,Z512,Z513,Z514,Z515,Z520,Z523,Z524,Z525,Z526,Z527,Z528,Z529,Z530,Z531,Z532,Z533,Z534,Z535,Z536,Z537,Z538,Z539,Z540,Z541,Z542,Z543,Z544,Z545,Z546,Z547,Z548,Z549,Z550,Z551,Z552,Z553,Z554,Z555,Z556,Z557,Z558,Z559,Z560,Z561,Z562,Z563,Z564,Z565,Z566,Z567,Z568,Z569,Z570,Z571,Z572,Z573,Z574,Z575,Z576,Z577,Z578,Z579,Z580,Z581,Z582,Z583,Z584,Z585,Z586,Z587,Z590,Z591,Z592,Z593,Z594,Z595,Z596,Z597,Z600,Z601,Z602,Z603,Z604,Z605,Z606,Z607,Z60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8,Z609,Z610,Z611,Z612,Z615,Z616,Z617,Z618,Z619,Z620,Z621,Z622,Z623,Z624,Z625,Z626,Z627,Z628,Z629,Z630,Z631,Z632,Z633,Z634,Z635,Z636,Z637,Z638,Z640,Z662,Z700,Z701,Z702,Z703,Z704,Z705,Z706,Z707,Z708,Z709,Z710,Z711,Z712,Z713,Z714,Z715,Z716,Z717,Z718,Z719,Z720,Z721,Z722,Z723,Z724,Z725,Z726,Z727,Z728,Z734,Z735,Z736,Z737,Z738,Z739,Z740,Z741,Z742,Z743,Z744,Z745,Z746,Z747,Z748,Z749,Z750,Z751,Z752,Z753,Z754,Z755,Z756,Z757,Z758,Z759,Z760,Z761,Z762,Z763,Z764,Z765,Z766,Z767,Z768,Z769,Z771,Z772,Z773,Z774,Z775,Z776,Z777,Z778,Z779,Z780,Z781,Z782,Z783,Z784,Z785,Z787,Z788,Z800,Z801,Z802,Z803,Z804,Z805,Z806,Z807,Z808,Z809,Z810,Z811,Z812,Z813,Z814,Z815,Z816,Z817,Z818,Z819,Z820,Z821,Z823,Z824,Z825,Z826,Z827,Z869,Z870,Z873,Z941,Z942,Z943,Z944</w:t>
            </w:r>
          </w:p>
        </w:tc>
        <w:tc>
          <w:tcPr>
            <w:tcW w:w="943" w:type="dxa"/>
          </w:tcPr>
          <w:p w14:paraId="08BD6D2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9F0B846" w14:textId="77777777" w:rsidTr="00222854">
        <w:tc>
          <w:tcPr>
            <w:tcW w:w="1345" w:type="dxa"/>
          </w:tcPr>
          <w:p w14:paraId="60CDE8F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Malnutrition</w:t>
            </w:r>
          </w:p>
        </w:tc>
        <w:tc>
          <w:tcPr>
            <w:tcW w:w="3510" w:type="dxa"/>
          </w:tcPr>
          <w:p w14:paraId="566E308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,E41,E42,E43,E44,E45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340" w:type="dxa"/>
          </w:tcPr>
          <w:p w14:paraId="5C498A9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C57400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0A40906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3B05FA3" w14:textId="77777777" w:rsidTr="00222854">
        <w:tc>
          <w:tcPr>
            <w:tcW w:w="1345" w:type="dxa"/>
          </w:tcPr>
          <w:p w14:paraId="52DA551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ammography</w:t>
            </w:r>
          </w:p>
        </w:tc>
        <w:tc>
          <w:tcPr>
            <w:tcW w:w="3510" w:type="dxa"/>
          </w:tcPr>
          <w:p w14:paraId="1CFFDA6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E6B7DD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CC7465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2,X178,X184,X185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943" w:type="dxa"/>
          </w:tcPr>
          <w:p w14:paraId="23E2826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4A2006B" w14:textId="77777777" w:rsidTr="00222854">
        <w:tc>
          <w:tcPr>
            <w:tcW w:w="1345" w:type="dxa"/>
          </w:tcPr>
          <w:p w14:paraId="6051C3F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yocardial infarction</w:t>
            </w:r>
          </w:p>
        </w:tc>
        <w:tc>
          <w:tcPr>
            <w:tcW w:w="3510" w:type="dxa"/>
          </w:tcPr>
          <w:p w14:paraId="3BD8773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14,I219,I211,I210,I213,I2149,I212,I229,I220,I221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2340" w:type="dxa"/>
          </w:tcPr>
          <w:p w14:paraId="7A6306B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405BD7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2B41C15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B5BE399" w14:textId="77777777" w:rsidTr="00222854">
        <w:tc>
          <w:tcPr>
            <w:tcW w:w="1345" w:type="dxa"/>
          </w:tcPr>
          <w:p w14:paraId="25F6C0F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Obesity</w:t>
            </w:r>
          </w:p>
        </w:tc>
        <w:tc>
          <w:tcPr>
            <w:tcW w:w="3510" w:type="dxa"/>
          </w:tcPr>
          <w:p w14:paraId="0656ABF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60,E661,E662,E668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69</w:t>
            </w:r>
          </w:p>
        </w:tc>
        <w:tc>
          <w:tcPr>
            <w:tcW w:w="2340" w:type="dxa"/>
          </w:tcPr>
          <w:p w14:paraId="4610C8F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CFADDE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0F200B3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78</w:t>
            </w:r>
          </w:p>
        </w:tc>
      </w:tr>
      <w:tr w:rsidR="004065CC" w:rsidRPr="00E04F33" w14:paraId="507CE94A" w14:textId="77777777" w:rsidTr="00222854">
        <w:tc>
          <w:tcPr>
            <w:tcW w:w="1345" w:type="dxa"/>
          </w:tcPr>
          <w:p w14:paraId="6F37468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bstructive hypertrophic cardiomyopathy</w:t>
            </w:r>
          </w:p>
        </w:tc>
        <w:tc>
          <w:tcPr>
            <w:tcW w:w="3510" w:type="dxa"/>
          </w:tcPr>
          <w:p w14:paraId="3698F8F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421</w:t>
            </w:r>
          </w:p>
        </w:tc>
        <w:tc>
          <w:tcPr>
            <w:tcW w:w="2340" w:type="dxa"/>
          </w:tcPr>
          <w:p w14:paraId="2592F80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241695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7273688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C7B0FAE" w14:textId="77777777" w:rsidTr="00222854">
        <w:tc>
          <w:tcPr>
            <w:tcW w:w="1345" w:type="dxa"/>
          </w:tcPr>
          <w:p w14:paraId="630EA03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steoarthritis</w:t>
            </w:r>
          </w:p>
        </w:tc>
        <w:tc>
          <w:tcPr>
            <w:tcW w:w="3510" w:type="dxa"/>
          </w:tcPr>
          <w:p w14:paraId="432519C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59,M150,M169,M160,M161,M165,M167,M179,M170,M171,M173,M189,M199,M190,M198,M191,M4796,M4786,M4782,M4792,M4712,M4726,M4797,M4789,M4787,M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722</w:t>
            </w:r>
          </w:p>
        </w:tc>
        <w:tc>
          <w:tcPr>
            <w:tcW w:w="2340" w:type="dxa"/>
          </w:tcPr>
          <w:p w14:paraId="015A98D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BA58C9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690FC16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3EE330C3" w14:textId="77777777" w:rsidTr="00222854">
        <w:tc>
          <w:tcPr>
            <w:tcW w:w="1345" w:type="dxa"/>
          </w:tcPr>
          <w:p w14:paraId="3815490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ancreatitis</w:t>
            </w:r>
          </w:p>
        </w:tc>
        <w:tc>
          <w:tcPr>
            <w:tcW w:w="3510" w:type="dxa"/>
          </w:tcPr>
          <w:p w14:paraId="23A02C1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52,B263,K860,K861,K859,K851,K858,K852,K850,K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53</w:t>
            </w:r>
          </w:p>
        </w:tc>
        <w:tc>
          <w:tcPr>
            <w:tcW w:w="2340" w:type="dxa"/>
          </w:tcPr>
          <w:p w14:paraId="52C893A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3D5159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0AAAE0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40977B2" w14:textId="77777777" w:rsidTr="00222854">
        <w:tc>
          <w:tcPr>
            <w:tcW w:w="1345" w:type="dxa"/>
          </w:tcPr>
          <w:p w14:paraId="2CD28A1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ancytopenia</w:t>
            </w:r>
          </w:p>
        </w:tc>
        <w:tc>
          <w:tcPr>
            <w:tcW w:w="3510" w:type="dxa"/>
          </w:tcPr>
          <w:p w14:paraId="2408B21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D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11,D612,D613,D618,D619,D700,D708,D728,D696,D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938</w:t>
            </w:r>
          </w:p>
        </w:tc>
        <w:tc>
          <w:tcPr>
            <w:tcW w:w="2340" w:type="dxa"/>
          </w:tcPr>
          <w:p w14:paraId="7CA490A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04EBD1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77B84A5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E97FD03" w14:textId="77777777" w:rsidTr="00222854">
        <w:tc>
          <w:tcPr>
            <w:tcW w:w="1345" w:type="dxa"/>
          </w:tcPr>
          <w:p w14:paraId="2A41E49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arkinson's disease</w:t>
            </w:r>
          </w:p>
        </w:tc>
        <w:tc>
          <w:tcPr>
            <w:tcW w:w="3510" w:type="dxa"/>
          </w:tcPr>
          <w:p w14:paraId="3CEA871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23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340" w:type="dxa"/>
          </w:tcPr>
          <w:p w14:paraId="0C4D2CD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7BED3E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3ED438E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B74FE38" w14:textId="77777777" w:rsidTr="00222854">
        <w:tc>
          <w:tcPr>
            <w:tcW w:w="1345" w:type="dxa"/>
          </w:tcPr>
          <w:p w14:paraId="57D2490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eripheral vascular disease</w:t>
            </w:r>
          </w:p>
        </w:tc>
        <w:tc>
          <w:tcPr>
            <w:tcW w:w="3510" w:type="dxa"/>
          </w:tcPr>
          <w:p w14:paraId="3948BC4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00,I702,I708,I709,I731,I738,I739,K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51</w:t>
            </w:r>
          </w:p>
        </w:tc>
        <w:tc>
          <w:tcPr>
            <w:tcW w:w="2340" w:type="dxa"/>
          </w:tcPr>
          <w:p w14:paraId="366CD49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KA76,1KA50,1KE76,1KG26,1KG50,1KG57,1KG76MI,1KG87,1IA87LA,1IB87LA,1IC87LA,1ID87,1KA87LA,1KE57</w:t>
            </w:r>
          </w:p>
        </w:tc>
        <w:tc>
          <w:tcPr>
            <w:tcW w:w="4410" w:type="dxa"/>
          </w:tcPr>
          <w:p w14:paraId="0824F0B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0C343F8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A17BA89" w14:textId="77777777" w:rsidTr="00222854">
        <w:tc>
          <w:tcPr>
            <w:tcW w:w="1345" w:type="dxa"/>
          </w:tcPr>
          <w:p w14:paraId="624999A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neumonia</w:t>
            </w:r>
          </w:p>
        </w:tc>
        <w:tc>
          <w:tcPr>
            <w:tcW w:w="3510" w:type="dxa"/>
          </w:tcPr>
          <w:p w14:paraId="3C99CBA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J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9,J121,J128,J123,J13,J14,J159,J152,J151,J158,J150,J156,J15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5,J154,J16,J170,J172,J178,J173,J189,J180,J181,J188,J101,J100,J108,J111,J118,J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2340" w:type="dxa"/>
          </w:tcPr>
          <w:p w14:paraId="7325BF6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A2C72B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6639950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ACB1220" w14:textId="77777777" w:rsidTr="00222854">
        <w:tc>
          <w:tcPr>
            <w:tcW w:w="1345" w:type="dxa"/>
          </w:tcPr>
          <w:p w14:paraId="0B5BF70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rostate-specific antigen test</w:t>
            </w:r>
          </w:p>
        </w:tc>
        <w:tc>
          <w:tcPr>
            <w:tcW w:w="3510" w:type="dxa"/>
          </w:tcPr>
          <w:p w14:paraId="6221B36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1EC055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69546F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Q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05,Q118,Q119,Q120,Q121,Q122,Q123,Q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943" w:type="dxa"/>
          </w:tcPr>
          <w:p w14:paraId="77D0A80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6C703C9" w14:textId="77777777" w:rsidTr="00222854">
        <w:tc>
          <w:tcPr>
            <w:tcW w:w="1345" w:type="dxa"/>
          </w:tcPr>
          <w:p w14:paraId="7B83199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ulmonary function test</w:t>
            </w:r>
          </w:p>
        </w:tc>
        <w:tc>
          <w:tcPr>
            <w:tcW w:w="3510" w:type="dxa"/>
          </w:tcPr>
          <w:p w14:paraId="6F795FA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E57E46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CE1658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J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01,J303,J304,J305,J306,J307,J308,J309,J310,J311,J313,J315,J316,J317,J318,J319,J320,J322,J323,J324,J327,J328,J330,J331,J332,J333,J334,J335,J340,J341,E450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51</w:t>
            </w:r>
          </w:p>
        </w:tc>
        <w:tc>
          <w:tcPr>
            <w:tcW w:w="943" w:type="dxa"/>
          </w:tcPr>
          <w:p w14:paraId="5E00FBC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46422DC" w14:textId="77777777" w:rsidTr="00222854">
        <w:tc>
          <w:tcPr>
            <w:tcW w:w="1345" w:type="dxa"/>
          </w:tcPr>
          <w:p w14:paraId="7BE92CB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nal biopsy</w:t>
            </w:r>
          </w:p>
        </w:tc>
        <w:tc>
          <w:tcPr>
            <w:tcW w:w="3510" w:type="dxa"/>
          </w:tcPr>
          <w:p w14:paraId="3B64EAC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990AC9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PC71BA,2PC71DA,2PC71HA,2PC71LA,2PE71BA,2PE71DA,2PE71HA,2PE71LA</w:t>
            </w:r>
          </w:p>
        </w:tc>
        <w:tc>
          <w:tcPr>
            <w:tcW w:w="4410" w:type="dxa"/>
          </w:tcPr>
          <w:p w14:paraId="2E39E8D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Z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01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20</w:t>
            </w:r>
          </w:p>
        </w:tc>
        <w:tc>
          <w:tcPr>
            <w:tcW w:w="943" w:type="dxa"/>
          </w:tcPr>
          <w:p w14:paraId="7EA6144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F6509C6" w14:textId="77777777" w:rsidTr="00222854">
        <w:tc>
          <w:tcPr>
            <w:tcW w:w="1345" w:type="dxa"/>
          </w:tcPr>
          <w:p w14:paraId="509A279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tinal detachment</w:t>
            </w:r>
          </w:p>
        </w:tc>
        <w:tc>
          <w:tcPr>
            <w:tcW w:w="3510" w:type="dxa"/>
          </w:tcPr>
          <w:p w14:paraId="44ECB0C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30,H331,H332,H333,H334,H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35</w:t>
            </w:r>
          </w:p>
        </w:tc>
        <w:tc>
          <w:tcPr>
            <w:tcW w:w="2340" w:type="dxa"/>
          </w:tcPr>
          <w:p w14:paraId="4745B61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867E30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52,E142,E148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936</w:t>
            </w:r>
          </w:p>
        </w:tc>
        <w:tc>
          <w:tcPr>
            <w:tcW w:w="943" w:type="dxa"/>
          </w:tcPr>
          <w:p w14:paraId="247E613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01D5A234" w14:textId="77777777" w:rsidTr="00222854">
        <w:tc>
          <w:tcPr>
            <w:tcW w:w="1345" w:type="dxa"/>
          </w:tcPr>
          <w:p w14:paraId="0234B5A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habdomyolysis</w:t>
            </w:r>
          </w:p>
        </w:tc>
        <w:tc>
          <w:tcPr>
            <w:tcW w:w="3510" w:type="dxa"/>
          </w:tcPr>
          <w:p w14:paraId="3B291DB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28,T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796</w:t>
            </w:r>
          </w:p>
        </w:tc>
        <w:tc>
          <w:tcPr>
            <w:tcW w:w="2340" w:type="dxa"/>
          </w:tcPr>
          <w:p w14:paraId="33658D6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9EDD74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146856C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A501F89" w14:textId="77777777" w:rsidTr="00222854">
        <w:tc>
          <w:tcPr>
            <w:tcW w:w="1345" w:type="dxa"/>
          </w:tcPr>
          <w:p w14:paraId="7BBC682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heumatoid arthritis</w:t>
            </w:r>
          </w:p>
        </w:tc>
        <w:tc>
          <w:tcPr>
            <w:tcW w:w="3510" w:type="dxa"/>
          </w:tcPr>
          <w:p w14:paraId="05F5648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51,M069,M064,M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68</w:t>
            </w:r>
          </w:p>
        </w:tc>
        <w:tc>
          <w:tcPr>
            <w:tcW w:w="2340" w:type="dxa"/>
          </w:tcPr>
          <w:p w14:paraId="321EB29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EB6F88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2C68C4B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F5B40A2" w14:textId="77777777" w:rsidTr="00222854">
        <w:tc>
          <w:tcPr>
            <w:tcW w:w="1345" w:type="dxa"/>
          </w:tcPr>
          <w:p w14:paraId="7ED6B04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chizophrenia</w:t>
            </w:r>
          </w:p>
        </w:tc>
        <w:tc>
          <w:tcPr>
            <w:tcW w:w="3510" w:type="dxa"/>
          </w:tcPr>
          <w:p w14:paraId="0D36322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60,F062,F105,F107,F115,F117,F125,F127,F135,F137,F145,F147,F155,F157,F165,F167,F175,F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77</w:t>
            </w:r>
          </w:p>
          <w:p w14:paraId="732F7E7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,F185,F187,F195,F197,F200,F201,F202,F203,F204,F205,F206,F208,F209,F220,F228,F229,F230,F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31,</w:t>
            </w:r>
          </w:p>
          <w:p w14:paraId="0012F20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F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32,F233,F238,F239,F24,F250,F251,F252,F258,F259,F28,F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340" w:type="dxa"/>
          </w:tcPr>
          <w:p w14:paraId="71DB878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DEC0EF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Q021</w:t>
            </w:r>
          </w:p>
        </w:tc>
        <w:tc>
          <w:tcPr>
            <w:tcW w:w="943" w:type="dxa"/>
          </w:tcPr>
          <w:p w14:paraId="340783E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91,292,295,297,298</w:t>
            </w:r>
          </w:p>
        </w:tc>
      </w:tr>
      <w:tr w:rsidR="004065CC" w:rsidRPr="00E04F33" w14:paraId="269B305B" w14:textId="77777777" w:rsidTr="00222854">
        <w:tc>
          <w:tcPr>
            <w:tcW w:w="1345" w:type="dxa"/>
          </w:tcPr>
          <w:p w14:paraId="0ACB3DE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eizures</w:t>
            </w:r>
          </w:p>
        </w:tc>
        <w:tc>
          <w:tcPr>
            <w:tcW w:w="3510" w:type="dxa"/>
          </w:tcPr>
          <w:p w14:paraId="321373F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5680,R5688,G4090,G4060,G4020,G4010,G4030,G409,G410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19</w:t>
            </w:r>
          </w:p>
        </w:tc>
        <w:tc>
          <w:tcPr>
            <w:tcW w:w="2340" w:type="dxa"/>
          </w:tcPr>
          <w:p w14:paraId="2F55379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34208F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475F1AF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B913CE0" w14:textId="77777777" w:rsidTr="00222854">
        <w:tc>
          <w:tcPr>
            <w:tcW w:w="1345" w:type="dxa"/>
          </w:tcPr>
          <w:p w14:paraId="2A9AE1B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elf-harm</w:t>
            </w:r>
          </w:p>
        </w:tc>
        <w:tc>
          <w:tcPr>
            <w:tcW w:w="3510" w:type="dxa"/>
          </w:tcPr>
          <w:p w14:paraId="12D2B88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X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0,X61,X62,X63,X64,X65,X66,X67,X68,X69,X70,X71,X72,X73,X74,X75,X76,X77,X78,X79,X80,X81,X82,X83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340" w:type="dxa"/>
          </w:tcPr>
          <w:p w14:paraId="38FCB9C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26EDDE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0242E67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411CD4C0" w14:textId="77777777" w:rsidTr="00222854">
        <w:tc>
          <w:tcPr>
            <w:tcW w:w="1345" w:type="dxa"/>
          </w:tcPr>
          <w:p w14:paraId="6DD933B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3510" w:type="dxa"/>
          </w:tcPr>
          <w:p w14:paraId="40A107B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21,A392,A394,A400,A401,A402,A408,A409,A410,A411,A403,A412,A414,A4159,A413,A4150,A4151,A4152,A4158,A4180,A4188,A427,A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19</w:t>
            </w:r>
          </w:p>
        </w:tc>
        <w:tc>
          <w:tcPr>
            <w:tcW w:w="2340" w:type="dxa"/>
          </w:tcPr>
          <w:p w14:paraId="7CB289A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8574A5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77CAFB6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E4CFAE3" w14:textId="77777777" w:rsidTr="00222854">
        <w:tc>
          <w:tcPr>
            <w:tcW w:w="1345" w:type="dxa"/>
          </w:tcPr>
          <w:p w14:paraId="0A1A944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evere respiratory depression</w:t>
            </w:r>
          </w:p>
        </w:tc>
        <w:tc>
          <w:tcPr>
            <w:tcW w:w="3510" w:type="dxa"/>
          </w:tcPr>
          <w:p w14:paraId="38B843E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01217B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1257C3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5,G557,G558,G559,G406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943" w:type="dxa"/>
          </w:tcPr>
          <w:p w14:paraId="3619FEB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2DAD7BF5" w14:textId="77777777" w:rsidTr="00222854">
        <w:tc>
          <w:tcPr>
            <w:tcW w:w="1345" w:type="dxa"/>
          </w:tcPr>
          <w:p w14:paraId="0A41927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3510" w:type="dxa"/>
          </w:tcPr>
          <w:p w14:paraId="109D657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02,I603,I604,I605,I606,I607,I609,I619,G450,G451,G452,G453,G458,G459,H340,I611,I618,I615,I610,I614,I613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16</w:t>
            </w:r>
          </w:p>
        </w:tc>
        <w:tc>
          <w:tcPr>
            <w:tcW w:w="2340" w:type="dxa"/>
          </w:tcPr>
          <w:p w14:paraId="014AEFA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2D7EC6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2095CB8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865AC2A" w14:textId="77777777" w:rsidTr="00222854">
        <w:tc>
          <w:tcPr>
            <w:tcW w:w="1345" w:type="dxa"/>
          </w:tcPr>
          <w:p w14:paraId="73791E8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yncope</w:t>
            </w:r>
          </w:p>
        </w:tc>
        <w:tc>
          <w:tcPr>
            <w:tcW w:w="3510" w:type="dxa"/>
          </w:tcPr>
          <w:p w14:paraId="08955CA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55</w:t>
            </w:r>
          </w:p>
        </w:tc>
        <w:tc>
          <w:tcPr>
            <w:tcW w:w="2340" w:type="dxa"/>
          </w:tcPr>
          <w:p w14:paraId="650F491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67468A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0ADE977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6327AA48" w14:textId="77777777" w:rsidTr="00222854">
        <w:tc>
          <w:tcPr>
            <w:tcW w:w="1345" w:type="dxa"/>
          </w:tcPr>
          <w:p w14:paraId="0F8A8B5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Thyrotoxicosis</w:t>
            </w:r>
          </w:p>
        </w:tc>
        <w:tc>
          <w:tcPr>
            <w:tcW w:w="3510" w:type="dxa"/>
          </w:tcPr>
          <w:p w14:paraId="51117342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50,E051,E052,E053,E054,E055,E058,E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59</w:t>
            </w:r>
          </w:p>
        </w:tc>
        <w:tc>
          <w:tcPr>
            <w:tcW w:w="2340" w:type="dxa"/>
          </w:tcPr>
          <w:p w14:paraId="257F8A3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8E60E4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1CBEEA1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131132DA" w14:textId="77777777" w:rsidTr="00222854">
        <w:tc>
          <w:tcPr>
            <w:tcW w:w="1345" w:type="dxa"/>
          </w:tcPr>
          <w:p w14:paraId="03BC66E6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ransurethral resection of the prostate</w:t>
            </w:r>
          </w:p>
        </w:tc>
        <w:tc>
          <w:tcPr>
            <w:tcW w:w="3510" w:type="dxa"/>
          </w:tcPr>
          <w:p w14:paraId="6DC437C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B9BDBC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QT59BAAD,1QT59BAAG,1QT59BAAW,1QT59BAAZ,1QT59BACG,1QT59BAGX,1QT87BA,1QT87BAAG,1QT87BAAK</w:t>
            </w:r>
          </w:p>
        </w:tc>
        <w:tc>
          <w:tcPr>
            <w:tcW w:w="4410" w:type="dxa"/>
          </w:tcPr>
          <w:p w14:paraId="454B341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655</w:t>
            </w:r>
          </w:p>
        </w:tc>
        <w:tc>
          <w:tcPr>
            <w:tcW w:w="943" w:type="dxa"/>
          </w:tcPr>
          <w:p w14:paraId="711A252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F5B86B7" w14:textId="77777777" w:rsidTr="00222854">
        <w:tc>
          <w:tcPr>
            <w:tcW w:w="1345" w:type="dxa"/>
          </w:tcPr>
          <w:p w14:paraId="15D8804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SH test (Thyroid-stimulating hormone test)</w:t>
            </w:r>
          </w:p>
        </w:tc>
        <w:tc>
          <w:tcPr>
            <w:tcW w:w="3510" w:type="dxa"/>
          </w:tcPr>
          <w:p w14:paraId="2DBE0EA4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F44842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28F304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16,G399,L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943" w:type="dxa"/>
          </w:tcPr>
          <w:p w14:paraId="3A3ADDC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2D68A48C" w14:textId="77777777" w:rsidTr="00222854">
        <w:tc>
          <w:tcPr>
            <w:tcW w:w="1345" w:type="dxa"/>
          </w:tcPr>
          <w:p w14:paraId="754C0FB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rinary tract infection</w:t>
            </w:r>
          </w:p>
        </w:tc>
        <w:tc>
          <w:tcPr>
            <w:tcW w:w="3510" w:type="dxa"/>
          </w:tcPr>
          <w:p w14:paraId="0204D03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0,N111,N12,N136,N151,N159,N160,N300,N308,N309,N340,N390,N410,N411,N412,N413,N431,N45,T835,N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2340" w:type="dxa"/>
          </w:tcPr>
          <w:p w14:paraId="0DB42F3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483052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416A7DCB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77F76032" w14:textId="77777777" w:rsidTr="00222854">
        <w:tc>
          <w:tcPr>
            <w:tcW w:w="1345" w:type="dxa"/>
          </w:tcPr>
          <w:p w14:paraId="227D537F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rinary incontinence</w:t>
            </w:r>
          </w:p>
        </w:tc>
        <w:tc>
          <w:tcPr>
            <w:tcW w:w="3510" w:type="dxa"/>
          </w:tcPr>
          <w:p w14:paraId="3CF8F14D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93,N394,R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340" w:type="dxa"/>
          </w:tcPr>
          <w:p w14:paraId="354DD95C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069875B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21E8B86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329EBF4" w14:textId="77777777" w:rsidTr="00222854">
        <w:tc>
          <w:tcPr>
            <w:tcW w:w="1345" w:type="dxa"/>
          </w:tcPr>
          <w:p w14:paraId="6832460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rine culture</w:t>
            </w:r>
          </w:p>
        </w:tc>
        <w:tc>
          <w:tcPr>
            <w:tcW w:w="3510" w:type="dxa"/>
          </w:tcPr>
          <w:p w14:paraId="6BB4D800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3CF5BF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507857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53,L254,L255,L633,L634,L641,G009,G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010</w:t>
            </w:r>
          </w:p>
        </w:tc>
        <w:tc>
          <w:tcPr>
            <w:tcW w:w="943" w:type="dxa"/>
          </w:tcPr>
          <w:p w14:paraId="5C9820A9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4065CC" w:rsidRPr="00E04F33" w14:paraId="5110926E" w14:textId="77777777" w:rsidTr="00222854">
        <w:tc>
          <w:tcPr>
            <w:tcW w:w="1345" w:type="dxa"/>
          </w:tcPr>
          <w:p w14:paraId="0A4DD373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Venous thromboembolism</w:t>
            </w:r>
          </w:p>
        </w:tc>
        <w:tc>
          <w:tcPr>
            <w:tcW w:w="3510" w:type="dxa"/>
          </w:tcPr>
          <w:p w14:paraId="66B5942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01,I802,I803,I822,I828,I829,O871,O878,O879,I269,O882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2340" w:type="dxa"/>
          </w:tcPr>
          <w:p w14:paraId="5F0190E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A20EDF8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J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98,J498,J493,J202,J502,J659,J660,J859,J860,X406,X407,X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943" w:type="dxa"/>
          </w:tcPr>
          <w:p w14:paraId="3C562D31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51,671,415,677</w:t>
            </w:r>
          </w:p>
        </w:tc>
      </w:tr>
      <w:tr w:rsidR="004065CC" w:rsidRPr="00E04F33" w14:paraId="3EB7E253" w14:textId="77777777" w:rsidTr="00222854">
        <w:tc>
          <w:tcPr>
            <w:tcW w:w="1345" w:type="dxa"/>
          </w:tcPr>
          <w:p w14:paraId="03CE79CE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Ventricular </w:t>
            </w: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tachycardia</w:t>
            </w:r>
          </w:p>
        </w:tc>
        <w:tc>
          <w:tcPr>
            <w:tcW w:w="3510" w:type="dxa"/>
          </w:tcPr>
          <w:p w14:paraId="2323804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lastRenderedPageBreak/>
              <w:t>I</w:t>
            </w:r>
            <w:proofErr w:type="gramStart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900,I4901,I470,I472,I460,I</w:t>
            </w:r>
            <w:proofErr w:type="gramEnd"/>
            <w:r w:rsidRPr="00E04F3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69</w:t>
            </w:r>
          </w:p>
        </w:tc>
        <w:tc>
          <w:tcPr>
            <w:tcW w:w="2340" w:type="dxa"/>
          </w:tcPr>
          <w:p w14:paraId="23FCA5E5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E74F8F7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943" w:type="dxa"/>
          </w:tcPr>
          <w:p w14:paraId="587FED1A" w14:textId="77777777" w:rsidR="004065CC" w:rsidRPr="00E04F33" w:rsidRDefault="004065CC" w:rsidP="0022285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</w:tbl>
    <w:p w14:paraId="2F7268DD" w14:textId="77777777" w:rsidR="004065CC" w:rsidRPr="00E04F33" w:rsidRDefault="004065CC" w:rsidP="004065CC">
      <w:pPr>
        <w:rPr>
          <w:rFonts w:asciiTheme="minorHAnsi" w:hAnsiTheme="minorHAnsi" w:cstheme="minorHAnsi"/>
          <w:color w:val="000000" w:themeColor="text1"/>
        </w:rPr>
      </w:pPr>
    </w:p>
    <w:p w14:paraId="532DB08A" w14:textId="77777777" w:rsidR="004065CC" w:rsidRPr="00E04F33" w:rsidRDefault="004065CC" w:rsidP="004065C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1ADA7833" w14:textId="77777777" w:rsidR="004065CC" w:rsidRPr="00E04F33" w:rsidRDefault="004065CC" w:rsidP="004065CC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1E306018" w14:textId="77777777" w:rsidR="00223EE3" w:rsidRDefault="00223EE3"/>
    <w:sectPr w:rsidR="00223EE3" w:rsidSect="004065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5CC"/>
    <w:rsid w:val="00223EE3"/>
    <w:rsid w:val="00367613"/>
    <w:rsid w:val="004065CC"/>
    <w:rsid w:val="005A3758"/>
    <w:rsid w:val="00A4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19ACE"/>
  <w15:chartTrackingRefBased/>
  <w15:docId w15:val="{6620DE9C-5597-4869-A14D-8B29FE838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5CC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5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5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5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5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5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5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5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5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5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5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6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5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6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5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6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5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6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5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65C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3142</Words>
  <Characters>17916</Characters>
  <Application>Microsoft Office Word</Application>
  <DocSecurity>0</DocSecurity>
  <Lines>149</Lines>
  <Paragraphs>42</Paragraphs>
  <ScaleCrop>false</ScaleCrop>
  <Company>London hospitals</Company>
  <LinksUpToDate>false</LinksUpToDate>
  <CharactersWithSpaces>2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h Sharma</dc:creator>
  <cp:keywords/>
  <dc:description/>
  <cp:lastModifiedBy>Rishabh Sharma</cp:lastModifiedBy>
  <cp:revision>1</cp:revision>
  <dcterms:created xsi:type="dcterms:W3CDTF">2025-05-09T14:08:00Z</dcterms:created>
  <dcterms:modified xsi:type="dcterms:W3CDTF">2025-05-09T14:09:00Z</dcterms:modified>
</cp:coreProperties>
</file>